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24D80AF1" w14:textId="77777777" w:rsidR="00D92F8E" w:rsidRDefault="00D92F8E" w:rsidP="00D92F8E">
      <w:r>
        <w:rPr>
          <w:noProof/>
          <w14:ligatures w14:val="standardContextual"/>
        </w:rPr>
        <mc:AlternateContent>
          <mc:Choice Requires="wpg">
            <w:drawing>
              <wp:anchor distT="0" distB="0" distL="114300" distR="114300" simplePos="0" relativeHeight="251659264" behindDoc="0" locked="0" layoutInCell="1" allowOverlap="1" wp14:anchorId="114FC168" wp14:editId="3BBB7F22">
                <wp:simplePos x="0" y="0"/>
                <wp:positionH relativeFrom="margin">
                  <wp:align>right</wp:align>
                </wp:positionH>
                <wp:positionV relativeFrom="paragraph">
                  <wp:posOffset>1466850</wp:posOffset>
                </wp:positionV>
                <wp:extent cx="6429375" cy="6759575"/>
                <wp:effectExtent l="19050" t="0" r="28575" b="22225"/>
                <wp:wrapNone/>
                <wp:docPr id="1673184690" name="Group 2"/>
                <wp:cNvGraphicFramePr/>
                <a:graphic xmlns:a="http://schemas.openxmlformats.org/drawingml/2006/main">
                  <a:graphicData uri="http://schemas.microsoft.com/office/word/2010/wordprocessingGroup">
                    <wpg:wgp>
                      <wpg:cNvGrpSpPr/>
                      <wpg:grpSpPr>
                        <a:xfrm>
                          <a:off x="0" y="0"/>
                          <a:ext cx="6429375" cy="6759575"/>
                          <a:chOff x="0" y="0"/>
                          <a:chExt cx="6429375" cy="6759575"/>
                        </a:xfrm>
                      </wpg:grpSpPr>
                      <wps:wsp>
                        <wps:cNvPr id="1667156906" name="Rectangle 2"/>
                        <wps:cNvSpPr/>
                        <wps:spPr>
                          <a:xfrm>
                            <a:off x="0" y="466725"/>
                            <a:ext cx="6419850" cy="6292850"/>
                          </a:xfrm>
                          <a:prstGeom prst="rect">
                            <a:avLst/>
                          </a:prstGeom>
                          <a:noFill/>
                          <a:ln w="38100"/>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71694510" name="Text Box 1"/>
                        <wps:cNvSpPr txBox="1"/>
                        <wps:spPr>
                          <a:xfrm>
                            <a:off x="9525" y="0"/>
                            <a:ext cx="6419850" cy="323850"/>
                          </a:xfrm>
                          <a:prstGeom prst="rect">
                            <a:avLst/>
                          </a:prstGeom>
                          <a:solidFill>
                            <a:prstClr val="white"/>
                          </a:solidFill>
                          <a:ln>
                            <a:noFill/>
                          </a:ln>
                        </wps:spPr>
                        <wps:txbx>
                          <w:txbxContent>
                            <w:p w14:paraId="6D4B9396" w14:textId="77777777" w:rsidR="00D92F8E" w:rsidRPr="000C2A66" w:rsidRDefault="00D92F8E" w:rsidP="00D92F8E">
                              <w:pPr>
                                <w:pStyle w:val="Caption"/>
                                <w:rPr>
                                  <w:rFonts w:ascii="Arial" w:hAnsi="Arial" w:cs="Arial"/>
                                  <w:b/>
                                  <w:bCs/>
                                  <w:i w:val="0"/>
                                  <w:iCs w:val="0"/>
                                  <w:noProof/>
                                  <w:color w:val="auto"/>
                                  <w:sz w:val="22"/>
                                  <w:szCs w:val="22"/>
                                  <w:u w:val="single"/>
                                </w:rPr>
                              </w:pPr>
                              <w:r>
                                <w:rPr>
                                  <w:rFonts w:ascii="Arial" w:hAnsi="Arial" w:cs="Arial"/>
                                  <w:b/>
                                  <w:bCs/>
                                  <w:i w:val="0"/>
                                  <w:iCs w:val="0"/>
                                  <w:color w:val="auto"/>
                                  <w:sz w:val="22"/>
                                  <w:szCs w:val="22"/>
                                </w:rPr>
                                <w:t>Supplemental Figure 1</w:t>
                              </w:r>
                              <w:r w:rsidRPr="000C2A66">
                                <w:rPr>
                                  <w:rFonts w:ascii="Arial" w:hAnsi="Arial" w:cs="Arial"/>
                                  <w:b/>
                                  <w:bCs/>
                                  <w:i w:val="0"/>
                                  <w:iCs w:val="0"/>
                                  <w:color w:val="auto"/>
                                  <w:sz w:val="22"/>
                                  <w:szCs w:val="22"/>
                                </w:rPr>
                                <w:t>:</w:t>
                              </w:r>
                              <w:r w:rsidRPr="000C2A66">
                                <w:rPr>
                                  <w:rFonts w:ascii="Arial" w:hAnsi="Arial" w:cs="Arial"/>
                                  <w:i w:val="0"/>
                                  <w:iCs w:val="0"/>
                                  <w:color w:val="auto"/>
                                  <w:sz w:val="22"/>
                                  <w:szCs w:val="22"/>
                                </w:rPr>
                                <w:t xml:space="preserve"> A vignette and seven, free response items intended to elicit solutions to barriers that interfere with pharmacists’ ability to purchase buprenorphine from pharmaceutical distributo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108964993" name="Text Box 2"/>
                        <wps:cNvSpPr txBox="1">
                          <a:spLocks noChangeArrowheads="1"/>
                        </wps:cNvSpPr>
                        <wps:spPr bwMode="auto">
                          <a:xfrm>
                            <a:off x="0" y="609600"/>
                            <a:ext cx="6388100" cy="2647950"/>
                          </a:xfrm>
                          <a:prstGeom prst="rect">
                            <a:avLst/>
                          </a:prstGeom>
                          <a:noFill/>
                          <a:ln w="9525">
                            <a:noFill/>
                            <a:miter lim="800000"/>
                            <a:headEnd/>
                            <a:tailEnd/>
                          </a:ln>
                        </wps:spPr>
                        <wps:txbx>
                          <w:txbxContent>
                            <w:p w14:paraId="7F63F0B1" w14:textId="77777777" w:rsidR="00D92F8E" w:rsidRPr="00935561" w:rsidRDefault="00D92F8E" w:rsidP="00D92F8E">
                              <w:pPr>
                                <w:widowControl/>
                                <w:spacing w:after="160" w:line="278" w:lineRule="auto"/>
                                <w:rPr>
                                  <w:rFonts w:ascii="Aptos" w:eastAsia="Aptos" w:hAnsi="Aptos"/>
                                  <w:kern w:val="2"/>
                                  <w:lang w:val="en-US"/>
                                  <w14:ligatures w14:val="standardContextual"/>
                                </w:rPr>
                              </w:pPr>
                              <w:r w:rsidRPr="00935561">
                                <w:rPr>
                                  <w:rFonts w:ascii="Aptos" w:eastAsia="Aptos" w:hAnsi="Aptos"/>
                                  <w:b/>
                                  <w:bCs/>
                                  <w:kern w:val="2"/>
                                  <w:u w:val="single"/>
                                  <w:lang w:val="en-US"/>
                                  <w14:ligatures w14:val="standardContextual"/>
                                </w:rPr>
                                <w:t>Wholesale buprenorphine purchase:</w:t>
                              </w:r>
                              <w:r w:rsidRPr="00935561">
                                <w:rPr>
                                  <w:rFonts w:ascii="Aptos" w:eastAsia="Aptos" w:hAnsi="Aptos"/>
                                  <w:kern w:val="2"/>
                                  <w:lang w:val="en-US"/>
                                  <w14:ligatures w14:val="standardContextual"/>
                                </w:rPr>
                                <w:br/>
                                <w:t>Pharmacists report that purchasing buprenorphine from wholesale vendors is complicated by the fact that buprenorphine sales are subject to the algorithmic limits of wholesaler suspicious order reporting programs. In addition to limits related to the amount of buprenorphine purchased, pharmacists report that dispensing buprenorphine skews the controlled substance to non-controlled drug ratio dispensed in their pharmacy making it difficult for them to purchase other controlled substances. Pharmacists in states with Medicaid plans that have negotiated rebate prices on brand name buprenorphine products also report that dispensing buprenorphine to Medicaid patients skews their brand to generic purchase ratios leading wholesalers to increase their generic drug prices. These pharmacists also report that requiring brand name products makes it difficult for them to stock generic buprenorphine. Respond to the following items based on this vignette.</w:t>
                              </w:r>
                            </w:p>
                            <w:p w14:paraId="3815A08D" w14:textId="77777777" w:rsidR="00D92F8E" w:rsidRDefault="00D92F8E" w:rsidP="00D92F8E"/>
                          </w:txbxContent>
                        </wps:txbx>
                        <wps:bodyPr rot="0" vert="horz" wrap="square" lIns="91440" tIns="45720" rIns="91440" bIns="45720" anchor="t" anchorCtr="0">
                          <a:noAutofit/>
                        </wps:bodyPr>
                      </wps:wsp>
                      <wps:wsp>
                        <wps:cNvPr id="119538892" name="Text Box 2"/>
                        <wps:cNvSpPr txBox="1">
                          <a:spLocks noChangeArrowheads="1"/>
                        </wps:cNvSpPr>
                        <wps:spPr bwMode="auto">
                          <a:xfrm>
                            <a:off x="0" y="3619500"/>
                            <a:ext cx="6369050" cy="3130550"/>
                          </a:xfrm>
                          <a:prstGeom prst="rect">
                            <a:avLst/>
                          </a:prstGeom>
                          <a:noFill/>
                          <a:ln w="9525">
                            <a:noFill/>
                            <a:miter lim="800000"/>
                            <a:headEnd/>
                            <a:tailEnd/>
                          </a:ln>
                        </wps:spPr>
                        <wps:txbx>
                          <w:txbxContent>
                            <w:p w14:paraId="5F4BA2EF" w14:textId="77777777" w:rsidR="00D92F8E" w:rsidRPr="007C5760" w:rsidRDefault="00D92F8E" w:rsidP="00D92F8E">
                              <w:pPr>
                                <w:widowControl/>
                                <w:spacing w:after="160" w:line="278" w:lineRule="auto"/>
                                <w:rPr>
                                  <w:rFonts w:ascii="Aptos" w:eastAsia="Aptos" w:hAnsi="Aptos"/>
                                  <w:kern w:val="2"/>
                                  <w:lang w:val="en-US"/>
                                  <w14:ligatures w14:val="standardContextual"/>
                                </w:rPr>
                              </w:pPr>
                            </w:p>
                            <w:p w14:paraId="73B69C7D" w14:textId="77777777" w:rsidR="00D92F8E" w:rsidRPr="007C5760" w:rsidRDefault="00D92F8E" w:rsidP="00D92F8E">
                              <w:pPr>
                                <w:widowControl/>
                                <w:spacing w:after="160" w:line="278" w:lineRule="auto"/>
                                <w:rPr>
                                  <w:rFonts w:ascii="Aptos" w:eastAsia="Aptos" w:hAnsi="Aptos"/>
                                  <w:b/>
                                  <w:bCs/>
                                  <w:kern w:val="2"/>
                                  <w:u w:val="single"/>
                                  <w:lang w:val="en-US"/>
                                  <w14:ligatures w14:val="standardContextual"/>
                                </w:rPr>
                              </w:pPr>
                              <w:r w:rsidRPr="007C5760">
                                <w:rPr>
                                  <w:rFonts w:ascii="Aptos" w:eastAsia="Aptos" w:hAnsi="Aptos"/>
                                  <w:b/>
                                  <w:bCs/>
                                  <w:kern w:val="2"/>
                                  <w:u w:val="single"/>
                                  <w:lang w:val="en-US"/>
                                  <w14:ligatures w14:val="standardContextual"/>
                                </w:rPr>
                                <w:t xml:space="preserve">Items: </w:t>
                              </w:r>
                            </w:p>
                            <w:p w14:paraId="3F9E564E" w14:textId="77777777" w:rsidR="00D92F8E" w:rsidRPr="007C5760" w:rsidRDefault="00D92F8E" w:rsidP="00D92F8E">
                              <w:pPr>
                                <w:widowControl/>
                                <w:numPr>
                                  <w:ilvl w:val="0"/>
                                  <w:numId w:val="1"/>
                                </w:numPr>
                                <w:spacing w:after="160" w:line="278" w:lineRule="auto"/>
                                <w:contextualSpacing/>
                                <w:rPr>
                                  <w:rFonts w:ascii="Aptos" w:eastAsia="Aptos" w:hAnsi="Aptos"/>
                                  <w:kern w:val="2"/>
                                  <w:lang w:val="en-US"/>
                                  <w14:ligatures w14:val="standardContextual"/>
                                </w:rPr>
                              </w:pPr>
                              <w:r w:rsidRPr="007C5760">
                                <w:rPr>
                                  <w:rFonts w:ascii="Aptos" w:eastAsia="Aptos" w:hAnsi="Aptos"/>
                                  <w:kern w:val="2"/>
                                  <w:lang w:val="en-US"/>
                                  <w14:ligatures w14:val="standardContextual"/>
                                </w:rPr>
                                <w:t>Should buprenorphine orders be subject to the same suspicious order reporting requirements as other schedule III controlled substances? Please justify your answer.</w:t>
                              </w:r>
                            </w:p>
                            <w:p w14:paraId="3861C195" w14:textId="77777777" w:rsidR="00D92F8E" w:rsidRPr="007C5760" w:rsidRDefault="00D92F8E" w:rsidP="00D92F8E">
                              <w:pPr>
                                <w:widowControl/>
                                <w:numPr>
                                  <w:ilvl w:val="0"/>
                                  <w:numId w:val="1"/>
                                </w:numPr>
                                <w:spacing w:after="160" w:line="278" w:lineRule="auto"/>
                                <w:contextualSpacing/>
                                <w:rPr>
                                  <w:rFonts w:ascii="Aptos" w:eastAsia="Aptos" w:hAnsi="Aptos"/>
                                  <w:kern w:val="2"/>
                                  <w:lang w:val="en-US"/>
                                  <w14:ligatures w14:val="standardContextual"/>
                                </w:rPr>
                              </w:pPr>
                              <w:r w:rsidRPr="007C5760">
                                <w:rPr>
                                  <w:rFonts w:ascii="Aptos" w:eastAsia="Aptos" w:hAnsi="Aptos"/>
                                  <w:kern w:val="2"/>
                                  <w:lang w:val="en-US"/>
                                  <w14:ligatures w14:val="standardContextual"/>
                                </w:rPr>
                                <w:t>What criteria can pharmacists use to determine if a buprenorphine order is likely to be flagged as a suspicious order?</w:t>
                              </w:r>
                            </w:p>
                            <w:p w14:paraId="194C4367" w14:textId="77777777" w:rsidR="00D92F8E" w:rsidRPr="007C5760" w:rsidRDefault="00D92F8E" w:rsidP="00D92F8E">
                              <w:pPr>
                                <w:widowControl/>
                                <w:numPr>
                                  <w:ilvl w:val="0"/>
                                  <w:numId w:val="1"/>
                                </w:numPr>
                                <w:spacing w:after="160" w:line="278" w:lineRule="auto"/>
                                <w:contextualSpacing/>
                                <w:rPr>
                                  <w:rFonts w:ascii="Aptos" w:eastAsia="Aptos" w:hAnsi="Aptos"/>
                                  <w:kern w:val="2"/>
                                  <w:lang w:val="en-US"/>
                                  <w14:ligatures w14:val="standardContextual"/>
                                </w:rPr>
                              </w:pPr>
                              <w:r w:rsidRPr="007C5760">
                                <w:rPr>
                                  <w:rFonts w:ascii="Aptos" w:eastAsia="Aptos" w:hAnsi="Aptos"/>
                                  <w:kern w:val="2"/>
                                  <w:lang w:val="en-US"/>
                                  <w14:ligatures w14:val="standardContextual"/>
                                </w:rPr>
                                <w:t>How can pharmacists and pharmacy owners modify their wholesale purchasing strategy to ensure that they can continue to purchase buprenorphine?</w:t>
                              </w:r>
                            </w:p>
                            <w:p w14:paraId="1DC28AD4" w14:textId="77777777" w:rsidR="00D92F8E" w:rsidRPr="007C5760" w:rsidRDefault="00D92F8E" w:rsidP="00D92F8E">
                              <w:pPr>
                                <w:widowControl/>
                                <w:numPr>
                                  <w:ilvl w:val="0"/>
                                  <w:numId w:val="1"/>
                                </w:numPr>
                                <w:spacing w:after="160" w:line="278" w:lineRule="auto"/>
                                <w:contextualSpacing/>
                                <w:rPr>
                                  <w:rFonts w:ascii="Aptos" w:eastAsia="Aptos" w:hAnsi="Aptos"/>
                                  <w:kern w:val="2"/>
                                  <w:lang w:val="en-US"/>
                                  <w14:ligatures w14:val="standardContextual"/>
                                </w:rPr>
                              </w:pPr>
                              <w:r w:rsidRPr="007C5760">
                                <w:rPr>
                                  <w:rFonts w:ascii="Aptos" w:eastAsia="Aptos" w:hAnsi="Aptos"/>
                                  <w:kern w:val="2"/>
                                  <w:lang w:val="en-US"/>
                                  <w14:ligatures w14:val="standardContextual"/>
                                </w:rPr>
                                <w:t>What policy changes would ensure that pharmacists can continue to purchase buprenorphine from their wholesalers?</w:t>
                              </w:r>
                            </w:p>
                            <w:p w14:paraId="4B54BAA3" w14:textId="77777777" w:rsidR="00D92F8E" w:rsidRPr="007C5760" w:rsidRDefault="00D92F8E" w:rsidP="00D92F8E">
                              <w:pPr>
                                <w:widowControl/>
                                <w:numPr>
                                  <w:ilvl w:val="0"/>
                                  <w:numId w:val="1"/>
                                </w:numPr>
                                <w:spacing w:after="160" w:line="278" w:lineRule="auto"/>
                                <w:contextualSpacing/>
                                <w:rPr>
                                  <w:rFonts w:ascii="Aptos" w:eastAsia="Aptos" w:hAnsi="Aptos"/>
                                  <w:kern w:val="2"/>
                                  <w:lang w:val="en-US"/>
                                  <w14:ligatures w14:val="standardContextual"/>
                                </w:rPr>
                              </w:pPr>
                              <w:r w:rsidRPr="007C5760">
                                <w:rPr>
                                  <w:rFonts w:ascii="Aptos" w:eastAsia="Aptos" w:hAnsi="Aptos"/>
                                  <w:kern w:val="2"/>
                                  <w:lang w:val="en-US"/>
                                  <w14:ligatures w14:val="standardContextual"/>
                                </w:rPr>
                                <w:t>What alternatives, if any, do state Medicaid plans have to promote access to buprenorphine in pharmacies without relying on the Medicaid Drug Rebate Program?</w:t>
                              </w:r>
                            </w:p>
                            <w:p w14:paraId="0C88CDF8" w14:textId="77777777" w:rsidR="00D92F8E" w:rsidRPr="007C5760" w:rsidRDefault="00D92F8E" w:rsidP="00D92F8E">
                              <w:pPr>
                                <w:widowControl/>
                                <w:spacing w:after="160" w:line="278" w:lineRule="auto"/>
                                <w:rPr>
                                  <w:rFonts w:ascii="Aptos" w:eastAsia="Aptos" w:hAnsi="Aptos"/>
                                  <w:kern w:val="2"/>
                                  <w:lang w:val="en-US"/>
                                  <w14:ligatures w14:val="standardContextual"/>
                                </w:rPr>
                              </w:pPr>
                            </w:p>
                            <w:p w14:paraId="775252E5" w14:textId="77777777" w:rsidR="00D92F8E" w:rsidRDefault="00D92F8E" w:rsidP="00D92F8E"/>
                          </w:txbxContent>
                        </wps:txbx>
                        <wps:bodyPr rot="0" vert="horz" wrap="square" lIns="91440" tIns="45720" rIns="91440" bIns="45720" anchor="t" anchorCtr="0">
                          <a:noAutofit/>
                        </wps:bodyPr>
                      </wps:wsp>
                      <wps:wsp>
                        <wps:cNvPr id="1805941061" name="Straight Connector 1"/>
                        <wps:cNvCnPr/>
                        <wps:spPr>
                          <a:xfrm>
                            <a:off x="9525" y="3438525"/>
                            <a:ext cx="6413500" cy="0"/>
                          </a:xfrm>
                          <a:prstGeom prst="line">
                            <a:avLst/>
                          </a:prstGeom>
                          <a:ln w="19050"/>
                        </wps:spPr>
                        <wps:style>
                          <a:lnRef idx="2">
                            <a:schemeClr val="dk1"/>
                          </a:lnRef>
                          <a:fillRef idx="0">
                            <a:schemeClr val="dk1"/>
                          </a:fillRef>
                          <a:effectRef idx="1">
                            <a:schemeClr val="dk1"/>
                          </a:effectRef>
                          <a:fontRef idx="minor">
                            <a:schemeClr val="tx1"/>
                          </a:fontRef>
                        </wps:style>
                        <wps:bodyPr/>
                      </wps:wsp>
                    </wpg:wg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w14:anchorId="114FC168" id="Group 2" o:spid="_x0000_s1026" style="position:absolute;margin-left:455.05pt;margin-top:115.5pt;width:506.25pt;height:532.25pt;z-index:251659264;mso-position-horizontal:right;mso-position-horizontal-relative:margin" coordsize="64293,675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">
                <v:rect id="Rectangle 2" o:spid="_x0000_s1027" style="position:absolute;top:4667;width:64198;height:629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" filled="f" strokecolor="#0a121c [484]" strokeweight="3pt"/>
                <v:shapetype id="_x0000_t202" coordsize="21600,21600" o:spt="202" path="m,l,21600r21600,l21600,xe">
                  <v:stroke joinstyle="miter"/>
                  <v:path gradientshapeok="t" o:connecttype="rect"/>
                </v:shapetype>
                <v:shape id="Text Box 1" o:spid="_x0000_s1028" type="#_x0000_t202" style="position:absolute;left:95;width:64198;height:3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" stroked="f">
                  <v:textbox inset="0,0,0,0">
                    <w:txbxContent>
                      <w:p w14:paraId="6D4B9396" w14:textId="77777777" w:rsidR="00D92F8E" w:rsidRPr="000C2A66" w:rsidRDefault="00D92F8E" w:rsidP="00D92F8E">
                        <w:pPr>
                          <w:pStyle w:val="Caption"/>
                          <w:rPr>
                            <w:rFonts w:ascii="Arial" w:hAnsi="Arial" w:cs="Arial"/>
                            <w:b/>
                            <w:bCs/>
                            <w:i w:val="0"/>
                            <w:iCs w:val="0"/>
                            <w:noProof/>
                            <w:color w:val="auto"/>
                            <w:sz w:val="22"/>
                            <w:szCs w:val="22"/>
                            <w:u w:val="single"/>
                          </w:rPr>
                        </w:pPr>
                        <w:r>
                          <w:rPr>
                            <w:rFonts w:ascii="Arial" w:hAnsi="Arial" w:cs="Arial"/>
                            <w:b/>
                            <w:bCs/>
                            <w:i w:val="0"/>
                            <w:iCs w:val="0"/>
                            <w:color w:val="auto"/>
                            <w:sz w:val="22"/>
                            <w:szCs w:val="22"/>
                          </w:rPr>
                          <w:t>Supplemental Figure 1</w:t>
                        </w:r>
                        <w:r w:rsidRPr="000C2A66">
                          <w:rPr>
                            <w:rFonts w:ascii="Arial" w:hAnsi="Arial" w:cs="Arial"/>
                            <w:b/>
                            <w:bCs/>
                            <w:i w:val="0"/>
                            <w:iCs w:val="0"/>
                            <w:color w:val="auto"/>
                            <w:sz w:val="22"/>
                            <w:szCs w:val="22"/>
                          </w:rPr>
                          <w:t>:</w:t>
                        </w:r>
                        <w:r w:rsidRPr="000C2A66">
                          <w:rPr>
                            <w:rFonts w:ascii="Arial" w:hAnsi="Arial" w:cs="Arial"/>
                            <w:i w:val="0"/>
                            <w:iCs w:val="0"/>
                            <w:color w:val="auto"/>
                            <w:sz w:val="22"/>
                            <w:szCs w:val="22"/>
                          </w:rPr>
                          <w:t xml:space="preserve"> A vignette and seven, free response items intended to elicit solutions to barriers that interfere with pharmacists’ ability to purchase buprenorphine from pharmaceutical distributors.</w:t>
                        </w:r>
                      </w:p>
                    </w:txbxContent>
                  </v:textbox>
                </v:shape>
                <v:shape id="Text Box 2" o:spid="_x0000_s1029" type="#_x0000_t202" style="position:absolute;top:6096;width:63881;height:26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" filled="f" stroked="f">
                  <v:textbox>
                    <w:txbxContent>
                      <w:p w14:paraId="7F63F0B1" w14:textId="77777777" w:rsidR="00D92F8E" w:rsidRPr="00935561" w:rsidRDefault="00D92F8E" w:rsidP="00D92F8E">
                        <w:pPr>
                          <w:widowControl/>
                          <w:spacing w:after="160" w:line="278" w:lineRule="auto"/>
                          <w:rPr>
                            <w:rFonts w:ascii="Aptos" w:eastAsia="Aptos" w:hAnsi="Aptos"/>
                            <w:kern w:val="2"/>
                            <w:lang w:val="en-US"/>
                            <w14:ligatures w14:val="standardContextual"/>
                          </w:rPr>
                        </w:pPr>
                        <w:r w:rsidRPr="00935561">
                          <w:rPr>
                            <w:rFonts w:ascii="Aptos" w:eastAsia="Aptos" w:hAnsi="Aptos"/>
                            <w:b/>
                            <w:bCs/>
                            <w:kern w:val="2"/>
                            <w:u w:val="single"/>
                            <w:lang w:val="en-US"/>
                            <w14:ligatures w14:val="standardContextual"/>
                          </w:rPr>
                          <w:t>Wholesale buprenorphine purchase:</w:t>
                        </w:r>
                        <w:r w:rsidRPr="00935561">
                          <w:rPr>
                            <w:rFonts w:ascii="Aptos" w:eastAsia="Aptos" w:hAnsi="Aptos"/>
                            <w:kern w:val="2"/>
                            <w:lang w:val="en-US"/>
                            <w14:ligatures w14:val="standardContextual"/>
                          </w:rPr>
                          <w:br/>
                          <w:t>Pharmacists report that purchasing buprenorphine from wholesale vendors is complicated by the fact that buprenorphine sales are subject to the algorithmic limits of wholesaler suspicious order reporting programs. In addition to limits related to the amount of buprenorphine purchased, pharmacists report that dispensing buprenorphine skews the controlled substance to non-controlled drug ratio dispensed in their pharmacy making it difficult for them to purchase other controlled substances. Pharmacists in states with Medicaid plans that have negotiated rebate prices on brand name buprenorphine products also report that dispensing buprenorphine to Medicaid patients skews their brand to generic purchase ratios leading wholesalers to increase their generic drug prices. These pharmacists also report that requiring brand name products makes it difficult for them to stock generic buprenorphine. Respond to the following items based on this vignette.</w:t>
                        </w:r>
                      </w:p>
                      <w:p w14:paraId="3815A08D" w14:textId="77777777" w:rsidR="00D92F8E" w:rsidRDefault="00D92F8E" w:rsidP="00D92F8E"/>
                    </w:txbxContent>
                  </v:textbox>
                </v:shape>
                <v:shape id="Text Box 2" o:spid="_x0000_s1030" type="#_x0000_t202" style="position:absolute;top:36195;width:63690;height:31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" filled="f" stroked="f">
                  <v:textbox>
                    <w:txbxContent>
                      <w:p w14:paraId="5F4BA2EF" w14:textId="77777777" w:rsidR="00D92F8E" w:rsidRPr="007C5760" w:rsidRDefault="00D92F8E" w:rsidP="00D92F8E">
                        <w:pPr>
                          <w:widowControl/>
                          <w:spacing w:after="160" w:line="278" w:lineRule="auto"/>
                          <w:rPr>
                            <w:rFonts w:ascii="Aptos" w:eastAsia="Aptos" w:hAnsi="Aptos"/>
                            <w:kern w:val="2"/>
                            <w:lang w:val="en-US"/>
                            <w14:ligatures w14:val="standardContextual"/>
                          </w:rPr>
                        </w:pPr>
                      </w:p>
                      <w:p w14:paraId="73B69C7D" w14:textId="77777777" w:rsidR="00D92F8E" w:rsidRPr="007C5760" w:rsidRDefault="00D92F8E" w:rsidP="00D92F8E">
                        <w:pPr>
                          <w:widowControl/>
                          <w:spacing w:after="160" w:line="278" w:lineRule="auto"/>
                          <w:rPr>
                            <w:rFonts w:ascii="Aptos" w:eastAsia="Aptos" w:hAnsi="Aptos"/>
                            <w:b/>
                            <w:bCs/>
                            <w:kern w:val="2"/>
                            <w:u w:val="single"/>
                            <w:lang w:val="en-US"/>
                            <w14:ligatures w14:val="standardContextual"/>
                          </w:rPr>
                        </w:pPr>
                        <w:r w:rsidRPr="007C5760">
                          <w:rPr>
                            <w:rFonts w:ascii="Aptos" w:eastAsia="Aptos" w:hAnsi="Aptos"/>
                            <w:b/>
                            <w:bCs/>
                            <w:kern w:val="2"/>
                            <w:u w:val="single"/>
                            <w:lang w:val="en-US"/>
                            <w14:ligatures w14:val="standardContextual"/>
                          </w:rPr>
                          <w:t xml:space="preserve">Items: </w:t>
                        </w:r>
                      </w:p>
                      <w:p w14:paraId="3F9E564E" w14:textId="77777777" w:rsidR="00D92F8E" w:rsidRPr="007C5760" w:rsidRDefault="00D92F8E" w:rsidP="00D92F8E">
                        <w:pPr>
                          <w:widowControl/>
                          <w:numPr>
                            <w:ilvl w:val="0"/>
                            <w:numId w:val="1"/>
                          </w:numPr>
                          <w:spacing w:after="160" w:line="278" w:lineRule="auto"/>
                          <w:contextualSpacing/>
                          <w:rPr>
                            <w:rFonts w:ascii="Aptos" w:eastAsia="Aptos" w:hAnsi="Aptos"/>
                            <w:kern w:val="2"/>
                            <w:lang w:val="en-US"/>
                            <w14:ligatures w14:val="standardContextual"/>
                          </w:rPr>
                        </w:pPr>
                        <w:r w:rsidRPr="007C5760">
                          <w:rPr>
                            <w:rFonts w:ascii="Aptos" w:eastAsia="Aptos" w:hAnsi="Aptos"/>
                            <w:kern w:val="2"/>
                            <w:lang w:val="en-US"/>
                            <w14:ligatures w14:val="standardContextual"/>
                          </w:rPr>
                          <w:t xml:space="preserve">Should buprenorphine orders be subject to the same suspicious order reporting requirements as other </w:t>
                        </w:r>
                        <w:proofErr w:type="gramStart"/>
                        <w:r w:rsidRPr="007C5760">
                          <w:rPr>
                            <w:rFonts w:ascii="Aptos" w:eastAsia="Aptos" w:hAnsi="Aptos"/>
                            <w:kern w:val="2"/>
                            <w:lang w:val="en-US"/>
                            <w14:ligatures w14:val="standardContextual"/>
                          </w:rPr>
                          <w:t>schedule III controlled</w:t>
                        </w:r>
                        <w:proofErr w:type="gramEnd"/>
                        <w:r w:rsidRPr="007C5760">
                          <w:rPr>
                            <w:rFonts w:ascii="Aptos" w:eastAsia="Aptos" w:hAnsi="Aptos"/>
                            <w:kern w:val="2"/>
                            <w:lang w:val="en-US"/>
                            <w14:ligatures w14:val="standardContextual"/>
                          </w:rPr>
                          <w:t xml:space="preserve"> substances? Please justify your answer.</w:t>
                        </w:r>
                      </w:p>
                      <w:p w14:paraId="3861C195" w14:textId="77777777" w:rsidR="00D92F8E" w:rsidRPr="007C5760" w:rsidRDefault="00D92F8E" w:rsidP="00D92F8E">
                        <w:pPr>
                          <w:widowControl/>
                          <w:numPr>
                            <w:ilvl w:val="0"/>
                            <w:numId w:val="1"/>
                          </w:numPr>
                          <w:spacing w:after="160" w:line="278" w:lineRule="auto"/>
                          <w:contextualSpacing/>
                          <w:rPr>
                            <w:rFonts w:ascii="Aptos" w:eastAsia="Aptos" w:hAnsi="Aptos"/>
                            <w:kern w:val="2"/>
                            <w:lang w:val="en-US"/>
                            <w14:ligatures w14:val="standardContextual"/>
                          </w:rPr>
                        </w:pPr>
                        <w:r w:rsidRPr="007C5760">
                          <w:rPr>
                            <w:rFonts w:ascii="Aptos" w:eastAsia="Aptos" w:hAnsi="Aptos"/>
                            <w:kern w:val="2"/>
                            <w:lang w:val="en-US"/>
                            <w14:ligatures w14:val="standardContextual"/>
                          </w:rPr>
                          <w:t>What criteria can pharmacists use to determine if a buprenorphine order is likely to be flagged as a suspicious order?</w:t>
                        </w:r>
                      </w:p>
                      <w:p w14:paraId="194C4367" w14:textId="77777777" w:rsidR="00D92F8E" w:rsidRPr="007C5760" w:rsidRDefault="00D92F8E" w:rsidP="00D92F8E">
                        <w:pPr>
                          <w:widowControl/>
                          <w:numPr>
                            <w:ilvl w:val="0"/>
                            <w:numId w:val="1"/>
                          </w:numPr>
                          <w:spacing w:after="160" w:line="278" w:lineRule="auto"/>
                          <w:contextualSpacing/>
                          <w:rPr>
                            <w:rFonts w:ascii="Aptos" w:eastAsia="Aptos" w:hAnsi="Aptos"/>
                            <w:kern w:val="2"/>
                            <w:lang w:val="en-US"/>
                            <w14:ligatures w14:val="standardContextual"/>
                          </w:rPr>
                        </w:pPr>
                        <w:r w:rsidRPr="007C5760">
                          <w:rPr>
                            <w:rFonts w:ascii="Aptos" w:eastAsia="Aptos" w:hAnsi="Aptos"/>
                            <w:kern w:val="2"/>
                            <w:lang w:val="en-US"/>
                            <w14:ligatures w14:val="standardContextual"/>
                          </w:rPr>
                          <w:t>How can pharmacists and pharmacy owners modify their wholesale purchasing strategy to ensure that they can continue to purchase buprenorphine?</w:t>
                        </w:r>
                      </w:p>
                      <w:p w14:paraId="1DC28AD4" w14:textId="77777777" w:rsidR="00D92F8E" w:rsidRPr="007C5760" w:rsidRDefault="00D92F8E" w:rsidP="00D92F8E">
                        <w:pPr>
                          <w:widowControl/>
                          <w:numPr>
                            <w:ilvl w:val="0"/>
                            <w:numId w:val="1"/>
                          </w:numPr>
                          <w:spacing w:after="160" w:line="278" w:lineRule="auto"/>
                          <w:contextualSpacing/>
                          <w:rPr>
                            <w:rFonts w:ascii="Aptos" w:eastAsia="Aptos" w:hAnsi="Aptos"/>
                            <w:kern w:val="2"/>
                            <w:lang w:val="en-US"/>
                            <w14:ligatures w14:val="standardContextual"/>
                          </w:rPr>
                        </w:pPr>
                        <w:r w:rsidRPr="007C5760">
                          <w:rPr>
                            <w:rFonts w:ascii="Aptos" w:eastAsia="Aptos" w:hAnsi="Aptos"/>
                            <w:kern w:val="2"/>
                            <w:lang w:val="en-US"/>
                            <w14:ligatures w14:val="standardContextual"/>
                          </w:rPr>
                          <w:t>What policy changes would ensure that pharmacists can continue to purchase buprenorphine from their wholesalers?</w:t>
                        </w:r>
                      </w:p>
                      <w:p w14:paraId="4B54BAA3" w14:textId="77777777" w:rsidR="00D92F8E" w:rsidRPr="007C5760" w:rsidRDefault="00D92F8E" w:rsidP="00D92F8E">
                        <w:pPr>
                          <w:widowControl/>
                          <w:numPr>
                            <w:ilvl w:val="0"/>
                            <w:numId w:val="1"/>
                          </w:numPr>
                          <w:spacing w:after="160" w:line="278" w:lineRule="auto"/>
                          <w:contextualSpacing/>
                          <w:rPr>
                            <w:rFonts w:ascii="Aptos" w:eastAsia="Aptos" w:hAnsi="Aptos"/>
                            <w:kern w:val="2"/>
                            <w:lang w:val="en-US"/>
                            <w14:ligatures w14:val="standardContextual"/>
                          </w:rPr>
                        </w:pPr>
                        <w:r w:rsidRPr="007C5760">
                          <w:rPr>
                            <w:rFonts w:ascii="Aptos" w:eastAsia="Aptos" w:hAnsi="Aptos"/>
                            <w:kern w:val="2"/>
                            <w:lang w:val="en-US"/>
                            <w14:ligatures w14:val="standardContextual"/>
                          </w:rPr>
                          <w:t>What alternatives, if any, do state Medicaid plans have to promote access to buprenorphine in pharmacies without relying on the Medicaid Drug Rebate Program?</w:t>
                        </w:r>
                      </w:p>
                      <w:p w14:paraId="0C88CDF8" w14:textId="77777777" w:rsidR="00D92F8E" w:rsidRPr="007C5760" w:rsidRDefault="00D92F8E" w:rsidP="00D92F8E">
                        <w:pPr>
                          <w:widowControl/>
                          <w:spacing w:after="160" w:line="278" w:lineRule="auto"/>
                          <w:rPr>
                            <w:rFonts w:ascii="Aptos" w:eastAsia="Aptos" w:hAnsi="Aptos"/>
                            <w:kern w:val="2"/>
                            <w:lang w:val="en-US"/>
                            <w14:ligatures w14:val="standardContextual"/>
                          </w:rPr>
                        </w:pPr>
                      </w:p>
                      <w:p w14:paraId="775252E5" w14:textId="77777777" w:rsidR="00D92F8E" w:rsidRDefault="00D92F8E" w:rsidP="00D92F8E"/>
                    </w:txbxContent>
                  </v:textbox>
                </v:shape>
                <v:line id="Straight Connector 1" o:spid="_x0000_s1031" style="position:absolute;visibility:visible;mso-wrap-style:square" from="95,34385" to="64230,343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" strokecolor="black [3200]" strokeweight="1.5pt">
                  <v:shadow on="t" color="black" opacity="24903f" origin=",.5" offset="0,.55556mm"/>
                </v:line>
                <w10:wrap anchorx="margin"/>
              </v:group>
            </w:pict>
          </mc:Fallback>
        </mc:AlternateContent>
      </w:r>
    </w:p>
    <w:p w14:paraId="201EEAB5" w14:textId="77777777" w:rsidR="00D92F8E" w:rsidRPr="00390551" w:rsidRDefault="00D92F8E" w:rsidP="00D92F8E">
      <w:pPr>
        <w:rPr>
          <w:rFonts w:ascii="Arial" w:hAnsi="Arial" w:cs="Arial"/>
          <w:i/>
          <w:iCs/>
        </w:rPr>
        <w:sectPr w:rsidR="00D92F8E" w:rsidRPr="00390551" w:rsidSect="00D92F8E">
          <w:headerReference w:type="even" r:id="rId8"/>
          <w:headerReference w:type="default" r:id="rId9"/>
          <w:footerReference w:type="default" r:id="rId10"/>
          <w:headerReference w:type="first" r:id="rId11"/>
          <w:pgSz w:w="12240" w:h="15840" w:code="1"/>
          <w:pgMar w:top="720" w:right="720" w:bottom="720" w:left="720" w:header="720" w:footer="720" w:gutter="0"/>
          <w:cols w:space="720"/>
          <w:docGrid w:linePitch="360"/>
        </w:sectPr>
      </w:pPr>
      <w:r w:rsidRPr="00390551">
        <w:rPr>
          <w:rFonts w:ascii="Arial" w:hAnsi="Arial" w:cs="Arial"/>
          <w:i/>
          <w:iCs/>
        </w:rPr>
        <w:t>Appendix 1: Supplemental Tables and Figures</w:t>
      </w:r>
      <w:bookmarkStart w:id="0" w:name="_GoBack"/>
      <w:bookmarkEnd w:id="0"/>
    </w:p>
    <w:tbl>
      <w:tblPr>
        <w:tblpPr w:leftFromText="180" w:rightFromText="180" w:vertAnchor="page" w:horzAnchor="margin" w:tblpXSpec="center" w:tblpY="2566"/>
        <w:tblW w:w="8535" w:type="dxa"/>
        <w:tblLook w:val="04A0" w:firstRow="1" w:lastRow="0" w:firstColumn="1" w:lastColumn="0" w:noHBand="0" w:noVBand="1"/>
      </w:tblPr>
      <w:tblGrid>
        <w:gridCol w:w="8535"/>
      </w:tblGrid>
      <w:tr w:rsidR="00D92F8E" w:rsidRPr="00E666D0" w14:paraId="02B62C4F" w14:textId="77777777" w:rsidTr="00F019BF">
        <w:trPr>
          <w:trHeight w:val="266"/>
        </w:trPr>
        <w:tc>
          <w:tcPr>
            <w:tcW w:w="8535" w:type="dxa"/>
            <w:tcBorders>
              <w:left w:val="nil"/>
              <w:bottom w:val="single" w:sz="4" w:space="0" w:color="auto"/>
            </w:tcBorders>
            <w:shd w:val="clear" w:color="auto" w:fill="auto"/>
            <w:noWrap/>
            <w:vAlign w:val="bottom"/>
          </w:tcPr>
          <w:p w14:paraId="5D1ED3F4" w14:textId="77777777" w:rsidR="00D92F8E" w:rsidRPr="00E666D0" w:rsidRDefault="00D92F8E" w:rsidP="00F019BF">
            <w:pPr>
              <w:widowControl/>
              <w:rPr>
                <w:rFonts w:ascii="Arial" w:hAnsi="Arial" w:cs="Arial"/>
                <w:b/>
                <w:bCs/>
                <w:color w:val="000000"/>
                <w:sz w:val="22"/>
                <w:szCs w:val="22"/>
                <w:lang w:val="en-US"/>
              </w:rPr>
            </w:pPr>
            <w:r>
              <w:rPr>
                <w:rFonts w:ascii="Arial" w:hAnsi="Arial" w:cs="Arial"/>
                <w:b/>
                <w:bCs/>
                <w:color w:val="000000"/>
                <w:sz w:val="22"/>
                <w:szCs w:val="22"/>
                <w:lang w:val="en-US"/>
              </w:rPr>
              <w:lastRenderedPageBreak/>
              <w:t xml:space="preserve">Supplemental Table 1: </w:t>
            </w:r>
            <w:r w:rsidRPr="00E666D0">
              <w:rPr>
                <w:rFonts w:ascii="Arial" w:hAnsi="Arial" w:cs="Arial"/>
                <w:color w:val="000000"/>
                <w:sz w:val="22"/>
                <w:szCs w:val="22"/>
                <w:lang w:val="en-US"/>
              </w:rPr>
              <w:t xml:space="preserve">Draft recommendations to address barriers to buprenorphine wholesale generated by a 22 member Delphi panel. </w:t>
            </w:r>
          </w:p>
        </w:tc>
      </w:tr>
      <w:tr w:rsidR="00D92F8E" w:rsidRPr="00E666D0" w14:paraId="09ED2A50" w14:textId="77777777" w:rsidTr="00F019BF">
        <w:trPr>
          <w:trHeight w:val="266"/>
        </w:trPr>
        <w:tc>
          <w:tcPr>
            <w:tcW w:w="8535" w:type="dxa"/>
            <w:tcBorders>
              <w:top w:val="single" w:sz="4" w:space="0" w:color="auto"/>
              <w:left w:val="nil"/>
              <w:bottom w:val="nil"/>
              <w:right w:val="single" w:sz="4" w:space="0" w:color="auto"/>
            </w:tcBorders>
            <w:shd w:val="clear" w:color="000000" w:fill="BFBFBF"/>
            <w:noWrap/>
            <w:vAlign w:val="bottom"/>
            <w:hideMark/>
          </w:tcPr>
          <w:p w14:paraId="21CE7F0F" w14:textId="77777777" w:rsidR="00D92F8E" w:rsidRPr="00E666D0" w:rsidRDefault="00D92F8E" w:rsidP="00F019BF">
            <w:pPr>
              <w:widowControl/>
              <w:rPr>
                <w:rFonts w:ascii="Arial" w:hAnsi="Arial" w:cs="Arial"/>
                <w:b/>
                <w:bCs/>
                <w:color w:val="000000"/>
                <w:sz w:val="22"/>
                <w:szCs w:val="22"/>
                <w:lang w:val="en-US"/>
              </w:rPr>
            </w:pPr>
            <w:r w:rsidRPr="00E666D0">
              <w:rPr>
                <w:rFonts w:ascii="Arial" w:hAnsi="Arial" w:cs="Arial"/>
                <w:b/>
                <w:bCs/>
                <w:color w:val="000000"/>
                <w:sz w:val="22"/>
                <w:szCs w:val="22"/>
                <w:lang w:val="en-US"/>
              </w:rPr>
              <w:t>Drafted Statement</w:t>
            </w:r>
          </w:p>
        </w:tc>
      </w:tr>
      <w:tr w:rsidR="00D92F8E" w:rsidRPr="00E666D0" w14:paraId="5540B783" w14:textId="77777777" w:rsidTr="00F019BF">
        <w:trPr>
          <w:trHeight w:val="1806"/>
        </w:trPr>
        <w:tc>
          <w:tcPr>
            <w:tcW w:w="8535" w:type="dxa"/>
            <w:tcBorders>
              <w:top w:val="nil"/>
              <w:left w:val="single" w:sz="4" w:space="0" w:color="auto"/>
              <w:bottom w:val="nil"/>
              <w:right w:val="single" w:sz="4" w:space="0" w:color="auto"/>
            </w:tcBorders>
            <w:shd w:val="clear" w:color="auto" w:fill="auto"/>
            <w:vAlign w:val="center"/>
            <w:hideMark/>
          </w:tcPr>
          <w:p w14:paraId="6A7CEA98" w14:textId="77777777" w:rsidR="00D92F8E" w:rsidRPr="00E666D0" w:rsidRDefault="00D92F8E" w:rsidP="00F019BF">
            <w:pPr>
              <w:widowControl/>
              <w:jc w:val="center"/>
              <w:rPr>
                <w:rFonts w:ascii="Arial" w:hAnsi="Arial" w:cs="Arial"/>
                <w:color w:val="000000"/>
                <w:sz w:val="22"/>
                <w:szCs w:val="22"/>
                <w:lang w:val="en-US"/>
              </w:rPr>
            </w:pPr>
            <w:r w:rsidRPr="00E666D0">
              <w:rPr>
                <w:rFonts w:ascii="Arial" w:hAnsi="Arial" w:cs="Arial"/>
                <w:color w:val="000000"/>
                <w:sz w:val="22"/>
                <w:szCs w:val="22"/>
                <w:lang w:val="en-US"/>
              </w:rPr>
              <w:t>The Controlled Substance Act mandates that pharmaceutical wholesalers disclose suspicious orders to the Drug Enforcement Administration. As long as buprenorphine remains a controlled substance, buprenorphine orders must be monitored through suspicious order monitoring programs. As the parameters of suspicious order monitoring programs are established by the pharmaceutical wholesalers rather than by the Drug Enforcement Administration, pharmaceutical wholesalers and the drug enforcement administration should take steps to ensure that suspicious order monitoring programs do not interfere with a pharmacy's ability to dispense buprenorphine in response to legitimate prescriptions. </w:t>
            </w:r>
          </w:p>
        </w:tc>
      </w:tr>
      <w:tr w:rsidR="00D92F8E" w:rsidRPr="00E666D0" w14:paraId="0A3E92CE" w14:textId="77777777" w:rsidTr="00F019BF">
        <w:trPr>
          <w:trHeight w:val="774"/>
        </w:trPr>
        <w:tc>
          <w:tcPr>
            <w:tcW w:w="8535" w:type="dxa"/>
            <w:tcBorders>
              <w:top w:val="nil"/>
              <w:left w:val="single" w:sz="4" w:space="0" w:color="auto"/>
              <w:bottom w:val="nil"/>
              <w:right w:val="single" w:sz="4" w:space="0" w:color="auto"/>
            </w:tcBorders>
            <w:shd w:val="clear" w:color="000000" w:fill="F2F2F2"/>
            <w:vAlign w:val="center"/>
            <w:hideMark/>
          </w:tcPr>
          <w:p w14:paraId="2ECD04D1" w14:textId="77777777" w:rsidR="00D92F8E" w:rsidRPr="00E666D0" w:rsidRDefault="00D92F8E" w:rsidP="00F019BF">
            <w:pPr>
              <w:widowControl/>
              <w:jc w:val="center"/>
              <w:rPr>
                <w:rFonts w:ascii="Arial" w:hAnsi="Arial" w:cs="Arial"/>
                <w:color w:val="000000"/>
                <w:sz w:val="22"/>
                <w:szCs w:val="22"/>
                <w:lang w:val="en-US"/>
              </w:rPr>
            </w:pPr>
            <w:r w:rsidRPr="00E666D0">
              <w:rPr>
                <w:rFonts w:ascii="Arial" w:hAnsi="Arial" w:cs="Arial"/>
                <w:color w:val="000000"/>
                <w:sz w:val="22"/>
                <w:szCs w:val="22"/>
                <w:lang w:val="en-US"/>
              </w:rPr>
              <w:t>Suspicious order monitoring programs designed by wholesalers should be designed to monitor buprenorphine in isolation of other controlled substances. A pharmacy's ability to purchase buprenorphine should not depend on their purchases of other controlled substances. </w:t>
            </w:r>
          </w:p>
        </w:tc>
      </w:tr>
      <w:tr w:rsidR="00D92F8E" w:rsidRPr="00E666D0" w14:paraId="1E9A22AF" w14:textId="77777777" w:rsidTr="00F019BF">
        <w:trPr>
          <w:trHeight w:val="774"/>
        </w:trPr>
        <w:tc>
          <w:tcPr>
            <w:tcW w:w="8535" w:type="dxa"/>
            <w:tcBorders>
              <w:top w:val="nil"/>
              <w:left w:val="single" w:sz="4" w:space="0" w:color="auto"/>
              <w:bottom w:val="nil"/>
              <w:right w:val="single" w:sz="4" w:space="0" w:color="auto"/>
            </w:tcBorders>
            <w:shd w:val="clear" w:color="auto" w:fill="auto"/>
            <w:vAlign w:val="center"/>
            <w:hideMark/>
          </w:tcPr>
          <w:p w14:paraId="1D92AA40" w14:textId="77777777" w:rsidR="00D92F8E" w:rsidRPr="00E666D0" w:rsidRDefault="00D92F8E" w:rsidP="00F019BF">
            <w:pPr>
              <w:widowControl/>
              <w:jc w:val="center"/>
              <w:rPr>
                <w:rFonts w:ascii="Arial" w:hAnsi="Arial" w:cs="Arial"/>
                <w:color w:val="000000"/>
                <w:sz w:val="22"/>
                <w:szCs w:val="22"/>
                <w:lang w:val="en-US"/>
              </w:rPr>
            </w:pPr>
            <w:r w:rsidRPr="00E666D0">
              <w:rPr>
                <w:rFonts w:ascii="Arial" w:hAnsi="Arial" w:cs="Arial"/>
                <w:color w:val="000000"/>
                <w:sz w:val="22"/>
                <w:szCs w:val="22"/>
                <w:lang w:val="en-US"/>
              </w:rPr>
              <w:t>Increased demand for buprenorphine stemming from the passage of the Mainstreaming Addiction Treatment Act has created an urgent need for pharmaceutical wholesalers to revise the parameters of buprenorphine suspicious order monitoring algorithms. </w:t>
            </w:r>
          </w:p>
        </w:tc>
      </w:tr>
      <w:tr w:rsidR="00D92F8E" w:rsidRPr="00E666D0" w14:paraId="6F8B0EE0" w14:textId="77777777" w:rsidTr="00F019BF">
        <w:trPr>
          <w:trHeight w:val="774"/>
        </w:trPr>
        <w:tc>
          <w:tcPr>
            <w:tcW w:w="8535" w:type="dxa"/>
            <w:tcBorders>
              <w:top w:val="nil"/>
              <w:left w:val="single" w:sz="4" w:space="0" w:color="auto"/>
              <w:bottom w:val="nil"/>
              <w:right w:val="single" w:sz="4" w:space="0" w:color="auto"/>
            </w:tcBorders>
            <w:shd w:val="clear" w:color="000000" w:fill="F2F2F2"/>
            <w:vAlign w:val="center"/>
            <w:hideMark/>
          </w:tcPr>
          <w:p w14:paraId="1A31475A" w14:textId="77777777" w:rsidR="00D92F8E" w:rsidRPr="00E666D0" w:rsidRDefault="00D92F8E" w:rsidP="00F019BF">
            <w:pPr>
              <w:widowControl/>
              <w:jc w:val="center"/>
              <w:rPr>
                <w:rFonts w:ascii="Arial" w:hAnsi="Arial" w:cs="Arial"/>
                <w:color w:val="000000"/>
                <w:sz w:val="22"/>
                <w:szCs w:val="22"/>
                <w:lang w:val="en-US"/>
              </w:rPr>
            </w:pPr>
            <w:r w:rsidRPr="00E666D0">
              <w:rPr>
                <w:rFonts w:ascii="Arial" w:hAnsi="Arial" w:cs="Arial"/>
                <w:color w:val="000000"/>
                <w:sz w:val="22"/>
                <w:szCs w:val="22"/>
                <w:lang w:val="en-US"/>
              </w:rPr>
              <w:t>The Drug Enforcement Administration should provide public, transparent guidance to pharmaceutical wholesalers to improve the quality and consistency of buprenorphine suspicious order monitoring programs across pharmaceutical wholesalers. </w:t>
            </w:r>
          </w:p>
        </w:tc>
      </w:tr>
      <w:tr w:rsidR="00D92F8E" w:rsidRPr="00E666D0" w14:paraId="118E07BE" w14:textId="77777777" w:rsidTr="00F019BF">
        <w:trPr>
          <w:trHeight w:val="1032"/>
        </w:trPr>
        <w:tc>
          <w:tcPr>
            <w:tcW w:w="8535" w:type="dxa"/>
            <w:tcBorders>
              <w:top w:val="nil"/>
              <w:left w:val="single" w:sz="4" w:space="0" w:color="auto"/>
              <w:bottom w:val="nil"/>
              <w:right w:val="single" w:sz="4" w:space="0" w:color="auto"/>
            </w:tcBorders>
            <w:shd w:val="clear" w:color="auto" w:fill="auto"/>
            <w:vAlign w:val="center"/>
            <w:hideMark/>
          </w:tcPr>
          <w:p w14:paraId="44C696A5" w14:textId="77777777" w:rsidR="00D92F8E" w:rsidRPr="00E666D0" w:rsidRDefault="00D92F8E" w:rsidP="00F019BF">
            <w:pPr>
              <w:widowControl/>
              <w:jc w:val="center"/>
              <w:rPr>
                <w:rFonts w:ascii="Arial" w:hAnsi="Arial" w:cs="Arial"/>
                <w:color w:val="000000"/>
                <w:sz w:val="22"/>
                <w:szCs w:val="22"/>
                <w:lang w:val="en-US"/>
              </w:rPr>
            </w:pPr>
            <w:r w:rsidRPr="00E666D0">
              <w:rPr>
                <w:rFonts w:ascii="Arial" w:hAnsi="Arial" w:cs="Arial"/>
                <w:color w:val="000000"/>
                <w:sz w:val="22"/>
                <w:szCs w:val="22"/>
                <w:lang w:val="en-US"/>
              </w:rPr>
              <w:t>Pharmaceutical wholesalers should transparently communicate the terms of buprenorphine suspicious order monitoring programs to pharmacies and provide written notification to pharmacies in advance of restricting further buprenorphine purchase to prevent patients from losing access to medication for opioid use disorder.</w:t>
            </w:r>
          </w:p>
        </w:tc>
      </w:tr>
      <w:tr w:rsidR="00D92F8E" w:rsidRPr="00E666D0" w14:paraId="74DDBD8E" w14:textId="77777777" w:rsidTr="00F019BF">
        <w:trPr>
          <w:trHeight w:val="774"/>
        </w:trPr>
        <w:tc>
          <w:tcPr>
            <w:tcW w:w="8535" w:type="dxa"/>
            <w:tcBorders>
              <w:top w:val="nil"/>
              <w:left w:val="single" w:sz="4" w:space="0" w:color="auto"/>
              <w:bottom w:val="nil"/>
              <w:right w:val="single" w:sz="4" w:space="0" w:color="auto"/>
            </w:tcBorders>
            <w:shd w:val="clear" w:color="000000" w:fill="F2F2F2"/>
            <w:vAlign w:val="center"/>
            <w:hideMark/>
          </w:tcPr>
          <w:p w14:paraId="10CBC8A9" w14:textId="77777777" w:rsidR="00D92F8E" w:rsidRPr="00E666D0" w:rsidRDefault="00D92F8E" w:rsidP="00F019BF">
            <w:pPr>
              <w:widowControl/>
              <w:jc w:val="center"/>
              <w:rPr>
                <w:rFonts w:ascii="Arial" w:hAnsi="Arial" w:cs="Arial"/>
                <w:color w:val="000000"/>
                <w:sz w:val="22"/>
                <w:szCs w:val="22"/>
                <w:lang w:val="en-US"/>
              </w:rPr>
            </w:pPr>
            <w:r w:rsidRPr="00E666D0">
              <w:rPr>
                <w:rFonts w:ascii="Arial" w:hAnsi="Arial" w:cs="Arial"/>
                <w:color w:val="000000"/>
                <w:sz w:val="22"/>
                <w:szCs w:val="22"/>
                <w:lang w:val="en-US"/>
              </w:rPr>
              <w:t>As suspicious order monitoring programs are designed to identify deviations from historical purchasing patterns, wholesalers should establish a process that enables pharmacies to explain and appeal decisions made due to appropriate and clinically justifiable deviations from their historical purchasing behavior.</w:t>
            </w:r>
          </w:p>
        </w:tc>
      </w:tr>
      <w:tr w:rsidR="00D92F8E" w:rsidRPr="00E666D0" w14:paraId="03478FB0" w14:textId="77777777" w:rsidTr="00F019BF">
        <w:trPr>
          <w:trHeight w:val="774"/>
        </w:trPr>
        <w:tc>
          <w:tcPr>
            <w:tcW w:w="8535" w:type="dxa"/>
            <w:tcBorders>
              <w:top w:val="nil"/>
              <w:left w:val="single" w:sz="4" w:space="0" w:color="auto"/>
              <w:bottom w:val="nil"/>
              <w:right w:val="single" w:sz="4" w:space="0" w:color="auto"/>
            </w:tcBorders>
            <w:shd w:val="clear" w:color="auto" w:fill="auto"/>
            <w:vAlign w:val="center"/>
            <w:hideMark/>
          </w:tcPr>
          <w:p w14:paraId="79BDD955" w14:textId="77777777" w:rsidR="00D92F8E" w:rsidRPr="00E666D0" w:rsidRDefault="00D92F8E" w:rsidP="00F019BF">
            <w:pPr>
              <w:widowControl/>
              <w:jc w:val="center"/>
              <w:rPr>
                <w:rFonts w:ascii="Arial" w:hAnsi="Arial" w:cs="Arial"/>
                <w:color w:val="000000"/>
                <w:sz w:val="22"/>
                <w:szCs w:val="22"/>
                <w:lang w:val="en-US"/>
              </w:rPr>
            </w:pPr>
            <w:r w:rsidRPr="00E666D0">
              <w:rPr>
                <w:rFonts w:ascii="Arial" w:hAnsi="Arial" w:cs="Arial"/>
                <w:color w:val="000000"/>
                <w:sz w:val="22"/>
                <w:szCs w:val="22"/>
                <w:lang w:val="en-US"/>
              </w:rPr>
              <w:t>Pharmacists should not decline to dispense buprenorphine based on speculative concerns about potential wholesaler controlled substance purchasing restrictions. It is not within their ability to reliably predict such restrictions. </w:t>
            </w:r>
          </w:p>
        </w:tc>
      </w:tr>
      <w:tr w:rsidR="00D92F8E" w:rsidRPr="00E666D0" w14:paraId="5DC063BB" w14:textId="77777777" w:rsidTr="00F019BF">
        <w:trPr>
          <w:trHeight w:val="774"/>
        </w:trPr>
        <w:tc>
          <w:tcPr>
            <w:tcW w:w="8535" w:type="dxa"/>
            <w:tcBorders>
              <w:top w:val="nil"/>
              <w:left w:val="single" w:sz="4" w:space="0" w:color="auto"/>
              <w:bottom w:val="single" w:sz="4" w:space="0" w:color="auto"/>
              <w:right w:val="single" w:sz="4" w:space="0" w:color="auto"/>
            </w:tcBorders>
            <w:shd w:val="clear" w:color="000000" w:fill="F2F2F2"/>
            <w:vAlign w:val="center"/>
            <w:hideMark/>
          </w:tcPr>
          <w:p w14:paraId="6B600583" w14:textId="77777777" w:rsidR="00D92F8E" w:rsidRPr="00E666D0" w:rsidRDefault="00D92F8E" w:rsidP="00F019BF">
            <w:pPr>
              <w:widowControl/>
              <w:jc w:val="center"/>
              <w:rPr>
                <w:rFonts w:ascii="Arial" w:hAnsi="Arial" w:cs="Arial"/>
                <w:color w:val="000000"/>
                <w:sz w:val="22"/>
                <w:szCs w:val="22"/>
                <w:lang w:val="en-US"/>
              </w:rPr>
            </w:pPr>
            <w:r w:rsidRPr="00E666D0">
              <w:rPr>
                <w:rFonts w:ascii="Arial" w:hAnsi="Arial" w:cs="Arial"/>
                <w:color w:val="000000"/>
                <w:sz w:val="22"/>
                <w:szCs w:val="22"/>
                <w:lang w:val="en-US"/>
              </w:rPr>
              <w:t>To minimize the risk of regulatory scrutiny, investigation, or wholesaler sanction, it is advisable for pharmacists to concentrate on enhancing their relationship with their current wholesaler rather than ordering buprenorphine or controlled substances from multiple wholesalers.</w:t>
            </w:r>
          </w:p>
        </w:tc>
      </w:tr>
    </w:tbl>
    <w:p w14:paraId="38BEF87E" w14:textId="77777777" w:rsidR="00D92F8E" w:rsidRDefault="00D92F8E" w:rsidP="00D92F8E"/>
    <w:p w14:paraId="53B37489" w14:textId="41B45D3D" w:rsidR="00043EFE" w:rsidRDefault="00043EFE" w:rsidP="005744FB">
      <w:pPr>
        <w:pBdr>
          <w:top w:val="nil"/>
          <w:left w:val="nil"/>
          <w:bottom w:val="nil"/>
          <w:right w:val="nil"/>
          <w:between w:val="nil"/>
        </w:pBdr>
        <w:rPr>
          <w:rFonts w:ascii="Arial" w:eastAsia="Calibri" w:hAnsi="Arial" w:cs="Arial"/>
          <w:sz w:val="22"/>
          <w:szCs w:val="22"/>
        </w:rPr>
      </w:pPr>
    </w:p>
    <w:sectPr w:rsidR="00043EFE" w:rsidSect="00D92F8E">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474BD9" w14:textId="77777777" w:rsidR="00092F29" w:rsidRDefault="00092F29" w:rsidP="00B35660">
      <w:r>
        <w:separator/>
      </w:r>
    </w:p>
  </w:endnote>
  <w:endnote w:type="continuationSeparator" w:id="0">
    <w:p w14:paraId="56B9DE7F" w14:textId="77777777" w:rsidR="00092F29" w:rsidRDefault="00092F29" w:rsidP="00B35660">
      <w:r>
        <w:continuationSeparator/>
      </w:r>
    </w:p>
  </w:endnote>
  <w:endnote w:type="continuationNotice" w:id="1">
    <w:p w14:paraId="2843C27B" w14:textId="77777777" w:rsidR="00092F29" w:rsidRDefault="00092F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ptos">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7E0C8" w14:textId="6EA67F52" w:rsidR="002369ED" w:rsidRDefault="002369ED">
    <w:pPr>
      <w:pStyle w:val="Footer"/>
      <w:jc w:val="right"/>
    </w:pPr>
  </w:p>
  <w:p w14:paraId="6A8702EA" w14:textId="77777777" w:rsidR="002369ED" w:rsidRDefault="002369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AE36AE" w14:textId="77777777" w:rsidR="00092F29" w:rsidRDefault="00092F29" w:rsidP="00B35660">
      <w:r>
        <w:separator/>
      </w:r>
    </w:p>
  </w:footnote>
  <w:footnote w:type="continuationSeparator" w:id="0">
    <w:p w14:paraId="0F700348" w14:textId="77777777" w:rsidR="00092F29" w:rsidRDefault="00092F29" w:rsidP="00B35660">
      <w:r>
        <w:continuationSeparator/>
      </w:r>
    </w:p>
  </w:footnote>
  <w:footnote w:type="continuationNotice" w:id="1">
    <w:p w14:paraId="7C200B22" w14:textId="77777777" w:rsidR="00092F29" w:rsidRDefault="00092F2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8372E2" w14:textId="6D2C5701" w:rsidR="00D769BC" w:rsidRDefault="00D769B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2B8DEE" w14:textId="5912BBF2" w:rsidR="00D769BC" w:rsidRDefault="00D769B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64F497" w14:textId="668DE8E4" w:rsidR="00D769BC" w:rsidRDefault="00D769B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A92270"/>
    <w:multiLevelType w:val="hybridMultilevel"/>
    <w:tmpl w:val="F8080DAE"/>
    <w:lvl w:ilvl="0" w:tplc="51B040DC">
      <w:start w:val="1"/>
      <w:numFmt w:val="decimal"/>
      <w:pStyle w:val="Headdad"/>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2604FF"/>
    <w:multiLevelType w:val="hybridMultilevel"/>
    <w:tmpl w:val="922AE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isplayBackgroundShape/>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9a0arvnzvetgep9ee50tsbrwfervapz2ve&quot;&gt;My EndNote Library&lt;record-ids&gt;&lt;item&gt;1009&lt;/item&gt;&lt;item&gt;2347&lt;/item&gt;&lt;/record-ids&gt;&lt;/item&gt;&lt;/Libraries&gt;"/>
  </w:docVars>
  <w:rsids>
    <w:rsidRoot w:val="005C1770"/>
    <w:rsid w:val="00003505"/>
    <w:rsid w:val="00003946"/>
    <w:rsid w:val="000043FB"/>
    <w:rsid w:val="0000597B"/>
    <w:rsid w:val="00006941"/>
    <w:rsid w:val="000071A2"/>
    <w:rsid w:val="00007D0F"/>
    <w:rsid w:val="000108CE"/>
    <w:rsid w:val="00011EE3"/>
    <w:rsid w:val="00016A83"/>
    <w:rsid w:val="00017F36"/>
    <w:rsid w:val="00020755"/>
    <w:rsid w:val="00020946"/>
    <w:rsid w:val="0002426C"/>
    <w:rsid w:val="00025BE6"/>
    <w:rsid w:val="00025EF2"/>
    <w:rsid w:val="00026F2F"/>
    <w:rsid w:val="00030A90"/>
    <w:rsid w:val="00035ADA"/>
    <w:rsid w:val="000363B8"/>
    <w:rsid w:val="00036E52"/>
    <w:rsid w:val="00037CE3"/>
    <w:rsid w:val="00040132"/>
    <w:rsid w:val="00040E22"/>
    <w:rsid w:val="00042D90"/>
    <w:rsid w:val="00043EFE"/>
    <w:rsid w:val="0004423C"/>
    <w:rsid w:val="000577C5"/>
    <w:rsid w:val="00057A85"/>
    <w:rsid w:val="00061648"/>
    <w:rsid w:val="000625D4"/>
    <w:rsid w:val="00064123"/>
    <w:rsid w:val="0006468B"/>
    <w:rsid w:val="00064E3E"/>
    <w:rsid w:val="00066420"/>
    <w:rsid w:val="00070996"/>
    <w:rsid w:val="000712E8"/>
    <w:rsid w:val="000735DD"/>
    <w:rsid w:val="00073DAC"/>
    <w:rsid w:val="000750E0"/>
    <w:rsid w:val="00077822"/>
    <w:rsid w:val="0008079F"/>
    <w:rsid w:val="00081252"/>
    <w:rsid w:val="000812D4"/>
    <w:rsid w:val="0008221C"/>
    <w:rsid w:val="000822AD"/>
    <w:rsid w:val="00082594"/>
    <w:rsid w:val="00083EAA"/>
    <w:rsid w:val="00084119"/>
    <w:rsid w:val="000841F7"/>
    <w:rsid w:val="00085CEF"/>
    <w:rsid w:val="00090834"/>
    <w:rsid w:val="00092EAF"/>
    <w:rsid w:val="00092F29"/>
    <w:rsid w:val="000933A5"/>
    <w:rsid w:val="0009583A"/>
    <w:rsid w:val="00095A66"/>
    <w:rsid w:val="00095EDC"/>
    <w:rsid w:val="00097322"/>
    <w:rsid w:val="000A258A"/>
    <w:rsid w:val="000A49EC"/>
    <w:rsid w:val="000A4BA0"/>
    <w:rsid w:val="000A4E8B"/>
    <w:rsid w:val="000A5871"/>
    <w:rsid w:val="000A771A"/>
    <w:rsid w:val="000A7C6B"/>
    <w:rsid w:val="000B01BC"/>
    <w:rsid w:val="000B2C44"/>
    <w:rsid w:val="000B3DF7"/>
    <w:rsid w:val="000B69E1"/>
    <w:rsid w:val="000C09C3"/>
    <w:rsid w:val="000C47F0"/>
    <w:rsid w:val="000C48E7"/>
    <w:rsid w:val="000D0201"/>
    <w:rsid w:val="000D02F8"/>
    <w:rsid w:val="000D08DF"/>
    <w:rsid w:val="000D213A"/>
    <w:rsid w:val="000D2190"/>
    <w:rsid w:val="000D2AE3"/>
    <w:rsid w:val="000D595A"/>
    <w:rsid w:val="000D65A3"/>
    <w:rsid w:val="000D75A8"/>
    <w:rsid w:val="000E1D1B"/>
    <w:rsid w:val="000E1E94"/>
    <w:rsid w:val="000E2FF5"/>
    <w:rsid w:val="000E4648"/>
    <w:rsid w:val="000F44EF"/>
    <w:rsid w:val="0010297B"/>
    <w:rsid w:val="00104C25"/>
    <w:rsid w:val="0011063F"/>
    <w:rsid w:val="00111E99"/>
    <w:rsid w:val="0011472C"/>
    <w:rsid w:val="00114CC3"/>
    <w:rsid w:val="00115682"/>
    <w:rsid w:val="00116B0C"/>
    <w:rsid w:val="00117663"/>
    <w:rsid w:val="00117970"/>
    <w:rsid w:val="00117A34"/>
    <w:rsid w:val="00122D87"/>
    <w:rsid w:val="001235C5"/>
    <w:rsid w:val="00123BB5"/>
    <w:rsid w:val="00134BCB"/>
    <w:rsid w:val="0013671F"/>
    <w:rsid w:val="00140276"/>
    <w:rsid w:val="00141C6F"/>
    <w:rsid w:val="0014207D"/>
    <w:rsid w:val="00145341"/>
    <w:rsid w:val="001466DD"/>
    <w:rsid w:val="00146896"/>
    <w:rsid w:val="00147005"/>
    <w:rsid w:val="001477D1"/>
    <w:rsid w:val="00154B34"/>
    <w:rsid w:val="00155479"/>
    <w:rsid w:val="001576A0"/>
    <w:rsid w:val="00160101"/>
    <w:rsid w:val="001610E8"/>
    <w:rsid w:val="00161E77"/>
    <w:rsid w:val="001620CA"/>
    <w:rsid w:val="0016348B"/>
    <w:rsid w:val="00163626"/>
    <w:rsid w:val="00164F9D"/>
    <w:rsid w:val="00165093"/>
    <w:rsid w:val="00165726"/>
    <w:rsid w:val="00166533"/>
    <w:rsid w:val="00170DB5"/>
    <w:rsid w:val="00171FBA"/>
    <w:rsid w:val="00171FCD"/>
    <w:rsid w:val="00172013"/>
    <w:rsid w:val="00172212"/>
    <w:rsid w:val="001737F0"/>
    <w:rsid w:val="001768D5"/>
    <w:rsid w:val="00176A7A"/>
    <w:rsid w:val="00176EDF"/>
    <w:rsid w:val="00181105"/>
    <w:rsid w:val="001815FC"/>
    <w:rsid w:val="001846F5"/>
    <w:rsid w:val="00191608"/>
    <w:rsid w:val="00193A80"/>
    <w:rsid w:val="00193F59"/>
    <w:rsid w:val="0019668B"/>
    <w:rsid w:val="0019759D"/>
    <w:rsid w:val="001A0253"/>
    <w:rsid w:val="001A0B7E"/>
    <w:rsid w:val="001A5002"/>
    <w:rsid w:val="001A5D1C"/>
    <w:rsid w:val="001B17FD"/>
    <w:rsid w:val="001B22F1"/>
    <w:rsid w:val="001B31A6"/>
    <w:rsid w:val="001B548D"/>
    <w:rsid w:val="001C082F"/>
    <w:rsid w:val="001C0F5D"/>
    <w:rsid w:val="001C5DC2"/>
    <w:rsid w:val="001C6766"/>
    <w:rsid w:val="001D2073"/>
    <w:rsid w:val="001D230A"/>
    <w:rsid w:val="001D590E"/>
    <w:rsid w:val="001E1421"/>
    <w:rsid w:val="001E3C38"/>
    <w:rsid w:val="001E3D64"/>
    <w:rsid w:val="001F0CED"/>
    <w:rsid w:val="001F228F"/>
    <w:rsid w:val="001F2752"/>
    <w:rsid w:val="001F2FA5"/>
    <w:rsid w:val="001F3A8D"/>
    <w:rsid w:val="001F4E26"/>
    <w:rsid w:val="001F50E4"/>
    <w:rsid w:val="001F5220"/>
    <w:rsid w:val="001F742C"/>
    <w:rsid w:val="002000BF"/>
    <w:rsid w:val="00200BE3"/>
    <w:rsid w:val="00201DEE"/>
    <w:rsid w:val="00202CE4"/>
    <w:rsid w:val="002035A6"/>
    <w:rsid w:val="002046D0"/>
    <w:rsid w:val="00205589"/>
    <w:rsid w:val="00205D49"/>
    <w:rsid w:val="00206943"/>
    <w:rsid w:val="00206D28"/>
    <w:rsid w:val="00215C82"/>
    <w:rsid w:val="00224EC0"/>
    <w:rsid w:val="0023048B"/>
    <w:rsid w:val="002331B1"/>
    <w:rsid w:val="00234A0D"/>
    <w:rsid w:val="002369ED"/>
    <w:rsid w:val="00236CEE"/>
    <w:rsid w:val="0024101A"/>
    <w:rsid w:val="00241AF7"/>
    <w:rsid w:val="00243FB7"/>
    <w:rsid w:val="00251AAB"/>
    <w:rsid w:val="00253942"/>
    <w:rsid w:val="00253BC1"/>
    <w:rsid w:val="00254AC5"/>
    <w:rsid w:val="00255BE3"/>
    <w:rsid w:val="00256250"/>
    <w:rsid w:val="0025717E"/>
    <w:rsid w:val="002573F9"/>
    <w:rsid w:val="0026087D"/>
    <w:rsid w:val="00260F88"/>
    <w:rsid w:val="002652C2"/>
    <w:rsid w:val="00265A77"/>
    <w:rsid w:val="00265CF4"/>
    <w:rsid w:val="00272763"/>
    <w:rsid w:val="0027496E"/>
    <w:rsid w:val="00276762"/>
    <w:rsid w:val="002779D4"/>
    <w:rsid w:val="002807CD"/>
    <w:rsid w:val="002814B5"/>
    <w:rsid w:val="00281924"/>
    <w:rsid w:val="00281A09"/>
    <w:rsid w:val="002825D5"/>
    <w:rsid w:val="002900CD"/>
    <w:rsid w:val="002921B8"/>
    <w:rsid w:val="0029358E"/>
    <w:rsid w:val="002957C3"/>
    <w:rsid w:val="0029621D"/>
    <w:rsid w:val="002A1008"/>
    <w:rsid w:val="002A104B"/>
    <w:rsid w:val="002A3823"/>
    <w:rsid w:val="002A4439"/>
    <w:rsid w:val="002B2475"/>
    <w:rsid w:val="002B29C9"/>
    <w:rsid w:val="002B4D78"/>
    <w:rsid w:val="002B59DA"/>
    <w:rsid w:val="002B5ECE"/>
    <w:rsid w:val="002B6C8F"/>
    <w:rsid w:val="002C19AE"/>
    <w:rsid w:val="002C2D37"/>
    <w:rsid w:val="002C3591"/>
    <w:rsid w:val="002C3C6C"/>
    <w:rsid w:val="002C430D"/>
    <w:rsid w:val="002C4473"/>
    <w:rsid w:val="002C4475"/>
    <w:rsid w:val="002C58A9"/>
    <w:rsid w:val="002D180E"/>
    <w:rsid w:val="002D4BC6"/>
    <w:rsid w:val="002D5309"/>
    <w:rsid w:val="002D5CFF"/>
    <w:rsid w:val="002D6913"/>
    <w:rsid w:val="002D7FBB"/>
    <w:rsid w:val="002E0FF2"/>
    <w:rsid w:val="002E202E"/>
    <w:rsid w:val="002E2D67"/>
    <w:rsid w:val="002E527A"/>
    <w:rsid w:val="002E7E9F"/>
    <w:rsid w:val="002F084E"/>
    <w:rsid w:val="002F1343"/>
    <w:rsid w:val="002F426C"/>
    <w:rsid w:val="002F5DB7"/>
    <w:rsid w:val="002F5F08"/>
    <w:rsid w:val="002F69E3"/>
    <w:rsid w:val="002F6ED3"/>
    <w:rsid w:val="003003EB"/>
    <w:rsid w:val="003034A7"/>
    <w:rsid w:val="00305556"/>
    <w:rsid w:val="003063FF"/>
    <w:rsid w:val="00307277"/>
    <w:rsid w:val="003077F7"/>
    <w:rsid w:val="003078A5"/>
    <w:rsid w:val="0031006F"/>
    <w:rsid w:val="0031214F"/>
    <w:rsid w:val="00312BBE"/>
    <w:rsid w:val="00312C05"/>
    <w:rsid w:val="003152C9"/>
    <w:rsid w:val="00315A19"/>
    <w:rsid w:val="00315F64"/>
    <w:rsid w:val="00316117"/>
    <w:rsid w:val="00316FA1"/>
    <w:rsid w:val="003176A5"/>
    <w:rsid w:val="003178F2"/>
    <w:rsid w:val="0032039E"/>
    <w:rsid w:val="003215A1"/>
    <w:rsid w:val="00321D8E"/>
    <w:rsid w:val="00323AFB"/>
    <w:rsid w:val="00325FC7"/>
    <w:rsid w:val="00330204"/>
    <w:rsid w:val="003315E1"/>
    <w:rsid w:val="0033464B"/>
    <w:rsid w:val="00341BC3"/>
    <w:rsid w:val="00343ABC"/>
    <w:rsid w:val="00346E13"/>
    <w:rsid w:val="00347108"/>
    <w:rsid w:val="0034749D"/>
    <w:rsid w:val="003479BB"/>
    <w:rsid w:val="00351F38"/>
    <w:rsid w:val="00352AEC"/>
    <w:rsid w:val="00352E4B"/>
    <w:rsid w:val="00353152"/>
    <w:rsid w:val="00353F6E"/>
    <w:rsid w:val="0035441D"/>
    <w:rsid w:val="00361782"/>
    <w:rsid w:val="003626E6"/>
    <w:rsid w:val="00363FE5"/>
    <w:rsid w:val="00364EF5"/>
    <w:rsid w:val="00366B84"/>
    <w:rsid w:val="0037028F"/>
    <w:rsid w:val="003707F0"/>
    <w:rsid w:val="0037356B"/>
    <w:rsid w:val="003736B2"/>
    <w:rsid w:val="00376DA8"/>
    <w:rsid w:val="00380259"/>
    <w:rsid w:val="0038033C"/>
    <w:rsid w:val="0038055A"/>
    <w:rsid w:val="00381462"/>
    <w:rsid w:val="00382925"/>
    <w:rsid w:val="00383211"/>
    <w:rsid w:val="003855DA"/>
    <w:rsid w:val="003862D0"/>
    <w:rsid w:val="00386A16"/>
    <w:rsid w:val="0038750A"/>
    <w:rsid w:val="003904DE"/>
    <w:rsid w:val="00393F17"/>
    <w:rsid w:val="0039428D"/>
    <w:rsid w:val="003951FC"/>
    <w:rsid w:val="00395871"/>
    <w:rsid w:val="0039625A"/>
    <w:rsid w:val="00396CC4"/>
    <w:rsid w:val="00397FD0"/>
    <w:rsid w:val="003A0065"/>
    <w:rsid w:val="003A56F7"/>
    <w:rsid w:val="003A58F7"/>
    <w:rsid w:val="003B3214"/>
    <w:rsid w:val="003C029D"/>
    <w:rsid w:val="003C0D29"/>
    <w:rsid w:val="003C0FA0"/>
    <w:rsid w:val="003C2A97"/>
    <w:rsid w:val="003C4A56"/>
    <w:rsid w:val="003C6734"/>
    <w:rsid w:val="003D03AC"/>
    <w:rsid w:val="003D06E9"/>
    <w:rsid w:val="003D078B"/>
    <w:rsid w:val="003D0B87"/>
    <w:rsid w:val="003D4F06"/>
    <w:rsid w:val="003D58C6"/>
    <w:rsid w:val="003D6B5C"/>
    <w:rsid w:val="003D7B86"/>
    <w:rsid w:val="003E16DE"/>
    <w:rsid w:val="003E3705"/>
    <w:rsid w:val="003E3A92"/>
    <w:rsid w:val="003E45F2"/>
    <w:rsid w:val="003E4ED2"/>
    <w:rsid w:val="003E6C8D"/>
    <w:rsid w:val="003E736B"/>
    <w:rsid w:val="003E7D47"/>
    <w:rsid w:val="003F37F4"/>
    <w:rsid w:val="003F457C"/>
    <w:rsid w:val="003F4BD5"/>
    <w:rsid w:val="003F6F6F"/>
    <w:rsid w:val="0040256E"/>
    <w:rsid w:val="0040313B"/>
    <w:rsid w:val="00405456"/>
    <w:rsid w:val="0040593B"/>
    <w:rsid w:val="00407416"/>
    <w:rsid w:val="004078EF"/>
    <w:rsid w:val="004135A7"/>
    <w:rsid w:val="00413A16"/>
    <w:rsid w:val="004165B1"/>
    <w:rsid w:val="00416994"/>
    <w:rsid w:val="00417008"/>
    <w:rsid w:val="0041715F"/>
    <w:rsid w:val="004175D4"/>
    <w:rsid w:val="004214AE"/>
    <w:rsid w:val="00423E5B"/>
    <w:rsid w:val="00424928"/>
    <w:rsid w:val="0042690F"/>
    <w:rsid w:val="00427C6F"/>
    <w:rsid w:val="00432314"/>
    <w:rsid w:val="00432546"/>
    <w:rsid w:val="00435B3F"/>
    <w:rsid w:val="004361D7"/>
    <w:rsid w:val="00440A15"/>
    <w:rsid w:val="00440D64"/>
    <w:rsid w:val="00442864"/>
    <w:rsid w:val="00442D47"/>
    <w:rsid w:val="004434B9"/>
    <w:rsid w:val="00444CD7"/>
    <w:rsid w:val="0044648B"/>
    <w:rsid w:val="00452CBC"/>
    <w:rsid w:val="00454CDE"/>
    <w:rsid w:val="00454F5A"/>
    <w:rsid w:val="00461755"/>
    <w:rsid w:val="00462096"/>
    <w:rsid w:val="004632F0"/>
    <w:rsid w:val="004633C2"/>
    <w:rsid w:val="00463F94"/>
    <w:rsid w:val="00470B4A"/>
    <w:rsid w:val="004720F9"/>
    <w:rsid w:val="004723DE"/>
    <w:rsid w:val="004728CB"/>
    <w:rsid w:val="00474168"/>
    <w:rsid w:val="00481312"/>
    <w:rsid w:val="00481C2E"/>
    <w:rsid w:val="0048457C"/>
    <w:rsid w:val="00485E21"/>
    <w:rsid w:val="00486D89"/>
    <w:rsid w:val="00487D87"/>
    <w:rsid w:val="0049044A"/>
    <w:rsid w:val="00491D48"/>
    <w:rsid w:val="0049299B"/>
    <w:rsid w:val="00492A85"/>
    <w:rsid w:val="00492D97"/>
    <w:rsid w:val="00493239"/>
    <w:rsid w:val="00495AD8"/>
    <w:rsid w:val="00495BBF"/>
    <w:rsid w:val="004A6266"/>
    <w:rsid w:val="004A7459"/>
    <w:rsid w:val="004A7677"/>
    <w:rsid w:val="004B25A7"/>
    <w:rsid w:val="004B263B"/>
    <w:rsid w:val="004B4110"/>
    <w:rsid w:val="004C10AB"/>
    <w:rsid w:val="004C1399"/>
    <w:rsid w:val="004C19EC"/>
    <w:rsid w:val="004D1FD6"/>
    <w:rsid w:val="004D2882"/>
    <w:rsid w:val="004D4107"/>
    <w:rsid w:val="004D429E"/>
    <w:rsid w:val="004D46A8"/>
    <w:rsid w:val="004D5742"/>
    <w:rsid w:val="004E1A26"/>
    <w:rsid w:val="004E367B"/>
    <w:rsid w:val="004E3857"/>
    <w:rsid w:val="004E53D4"/>
    <w:rsid w:val="004E6A0B"/>
    <w:rsid w:val="004E6C15"/>
    <w:rsid w:val="004E794F"/>
    <w:rsid w:val="004F4467"/>
    <w:rsid w:val="004F4635"/>
    <w:rsid w:val="004F50E6"/>
    <w:rsid w:val="004F5233"/>
    <w:rsid w:val="00500264"/>
    <w:rsid w:val="00502E6B"/>
    <w:rsid w:val="005038CD"/>
    <w:rsid w:val="0051100B"/>
    <w:rsid w:val="00512D6D"/>
    <w:rsid w:val="005137B6"/>
    <w:rsid w:val="0051428F"/>
    <w:rsid w:val="005162F2"/>
    <w:rsid w:val="00517288"/>
    <w:rsid w:val="00517B8D"/>
    <w:rsid w:val="00521718"/>
    <w:rsid w:val="0052252D"/>
    <w:rsid w:val="005225F2"/>
    <w:rsid w:val="005232E7"/>
    <w:rsid w:val="00524D34"/>
    <w:rsid w:val="005250C8"/>
    <w:rsid w:val="00526019"/>
    <w:rsid w:val="00530991"/>
    <w:rsid w:val="00531523"/>
    <w:rsid w:val="005342A6"/>
    <w:rsid w:val="005350A7"/>
    <w:rsid w:val="00536E05"/>
    <w:rsid w:val="00541853"/>
    <w:rsid w:val="00543299"/>
    <w:rsid w:val="00543D82"/>
    <w:rsid w:val="00543F3C"/>
    <w:rsid w:val="00544842"/>
    <w:rsid w:val="00545C22"/>
    <w:rsid w:val="00546802"/>
    <w:rsid w:val="00547322"/>
    <w:rsid w:val="00557DCF"/>
    <w:rsid w:val="00560691"/>
    <w:rsid w:val="005625A1"/>
    <w:rsid w:val="00565C36"/>
    <w:rsid w:val="00566DD5"/>
    <w:rsid w:val="00571E71"/>
    <w:rsid w:val="005722F6"/>
    <w:rsid w:val="00572336"/>
    <w:rsid w:val="00572B42"/>
    <w:rsid w:val="00573B9C"/>
    <w:rsid w:val="005744FB"/>
    <w:rsid w:val="00575076"/>
    <w:rsid w:val="00575111"/>
    <w:rsid w:val="005758B4"/>
    <w:rsid w:val="005764FB"/>
    <w:rsid w:val="0058069F"/>
    <w:rsid w:val="00580975"/>
    <w:rsid w:val="00581E64"/>
    <w:rsid w:val="0058292D"/>
    <w:rsid w:val="00582A85"/>
    <w:rsid w:val="00584F39"/>
    <w:rsid w:val="00590BF7"/>
    <w:rsid w:val="0059136A"/>
    <w:rsid w:val="0059141F"/>
    <w:rsid w:val="0059167D"/>
    <w:rsid w:val="00591A03"/>
    <w:rsid w:val="0059343A"/>
    <w:rsid w:val="00594014"/>
    <w:rsid w:val="005940FF"/>
    <w:rsid w:val="0059426C"/>
    <w:rsid w:val="00594468"/>
    <w:rsid w:val="00594A79"/>
    <w:rsid w:val="00597AD4"/>
    <w:rsid w:val="005A3F8C"/>
    <w:rsid w:val="005B087C"/>
    <w:rsid w:val="005B0954"/>
    <w:rsid w:val="005B2156"/>
    <w:rsid w:val="005B7A0D"/>
    <w:rsid w:val="005C0211"/>
    <w:rsid w:val="005C1770"/>
    <w:rsid w:val="005C1ECD"/>
    <w:rsid w:val="005C51A6"/>
    <w:rsid w:val="005C765B"/>
    <w:rsid w:val="005D01B5"/>
    <w:rsid w:val="005D407F"/>
    <w:rsid w:val="005D4901"/>
    <w:rsid w:val="005E0E24"/>
    <w:rsid w:val="005E1901"/>
    <w:rsid w:val="005E2DB5"/>
    <w:rsid w:val="005E53BC"/>
    <w:rsid w:val="005E6BC6"/>
    <w:rsid w:val="005E6D30"/>
    <w:rsid w:val="005E72EE"/>
    <w:rsid w:val="005F041F"/>
    <w:rsid w:val="005F24D5"/>
    <w:rsid w:val="005F5EDD"/>
    <w:rsid w:val="005F73E0"/>
    <w:rsid w:val="005F7A90"/>
    <w:rsid w:val="00600418"/>
    <w:rsid w:val="0060144D"/>
    <w:rsid w:val="006018FE"/>
    <w:rsid w:val="00601D61"/>
    <w:rsid w:val="00603286"/>
    <w:rsid w:val="00605AEC"/>
    <w:rsid w:val="00611F09"/>
    <w:rsid w:val="00613187"/>
    <w:rsid w:val="006145BA"/>
    <w:rsid w:val="00614B25"/>
    <w:rsid w:val="00615DFD"/>
    <w:rsid w:val="00615F41"/>
    <w:rsid w:val="00622F8E"/>
    <w:rsid w:val="006249E7"/>
    <w:rsid w:val="0062716C"/>
    <w:rsid w:val="00630283"/>
    <w:rsid w:val="006328C7"/>
    <w:rsid w:val="00634638"/>
    <w:rsid w:val="00635C69"/>
    <w:rsid w:val="006402C6"/>
    <w:rsid w:val="006406A0"/>
    <w:rsid w:val="00644ACC"/>
    <w:rsid w:val="00645728"/>
    <w:rsid w:val="0064771C"/>
    <w:rsid w:val="00651B52"/>
    <w:rsid w:val="00654020"/>
    <w:rsid w:val="006541E9"/>
    <w:rsid w:val="0065654D"/>
    <w:rsid w:val="006566D8"/>
    <w:rsid w:val="00661E01"/>
    <w:rsid w:val="00661F10"/>
    <w:rsid w:val="00662003"/>
    <w:rsid w:val="00662A0C"/>
    <w:rsid w:val="00663A7D"/>
    <w:rsid w:val="0066433C"/>
    <w:rsid w:val="00666760"/>
    <w:rsid w:val="006669B5"/>
    <w:rsid w:val="00666E34"/>
    <w:rsid w:val="00667785"/>
    <w:rsid w:val="00670005"/>
    <w:rsid w:val="00675E07"/>
    <w:rsid w:val="006819AB"/>
    <w:rsid w:val="00681B3E"/>
    <w:rsid w:val="006821DC"/>
    <w:rsid w:val="0068486F"/>
    <w:rsid w:val="00685B26"/>
    <w:rsid w:val="00687722"/>
    <w:rsid w:val="006905E7"/>
    <w:rsid w:val="00690D5B"/>
    <w:rsid w:val="00693396"/>
    <w:rsid w:val="0069432A"/>
    <w:rsid w:val="006A098D"/>
    <w:rsid w:val="006A3F0A"/>
    <w:rsid w:val="006A49DE"/>
    <w:rsid w:val="006A5BB8"/>
    <w:rsid w:val="006B0C3F"/>
    <w:rsid w:val="006B1760"/>
    <w:rsid w:val="006B2E22"/>
    <w:rsid w:val="006B7705"/>
    <w:rsid w:val="006C0F9F"/>
    <w:rsid w:val="006C14AD"/>
    <w:rsid w:val="006C364E"/>
    <w:rsid w:val="006C4410"/>
    <w:rsid w:val="006C5998"/>
    <w:rsid w:val="006D09A3"/>
    <w:rsid w:val="006D179D"/>
    <w:rsid w:val="006D19DC"/>
    <w:rsid w:val="006D5CB1"/>
    <w:rsid w:val="006D6620"/>
    <w:rsid w:val="006E2D91"/>
    <w:rsid w:val="006E4A3D"/>
    <w:rsid w:val="006E59BC"/>
    <w:rsid w:val="006E673E"/>
    <w:rsid w:val="006E6B86"/>
    <w:rsid w:val="006E75CC"/>
    <w:rsid w:val="006E7827"/>
    <w:rsid w:val="006F1B72"/>
    <w:rsid w:val="006F23AB"/>
    <w:rsid w:val="006F3FE0"/>
    <w:rsid w:val="006F4901"/>
    <w:rsid w:val="006F608D"/>
    <w:rsid w:val="006F6EE8"/>
    <w:rsid w:val="006F7708"/>
    <w:rsid w:val="007005CE"/>
    <w:rsid w:val="00701344"/>
    <w:rsid w:val="00703342"/>
    <w:rsid w:val="007059D7"/>
    <w:rsid w:val="00706041"/>
    <w:rsid w:val="00706F4E"/>
    <w:rsid w:val="007072FF"/>
    <w:rsid w:val="0071188E"/>
    <w:rsid w:val="00713656"/>
    <w:rsid w:val="007176B9"/>
    <w:rsid w:val="0072083A"/>
    <w:rsid w:val="007215C1"/>
    <w:rsid w:val="0072189E"/>
    <w:rsid w:val="00721B2D"/>
    <w:rsid w:val="007221A0"/>
    <w:rsid w:val="00724A67"/>
    <w:rsid w:val="00731525"/>
    <w:rsid w:val="00733C0E"/>
    <w:rsid w:val="0073426F"/>
    <w:rsid w:val="00734E4A"/>
    <w:rsid w:val="00735CEF"/>
    <w:rsid w:val="00736D7D"/>
    <w:rsid w:val="00737F52"/>
    <w:rsid w:val="00740195"/>
    <w:rsid w:val="00740FAA"/>
    <w:rsid w:val="00743879"/>
    <w:rsid w:val="007445B8"/>
    <w:rsid w:val="007447A7"/>
    <w:rsid w:val="00744829"/>
    <w:rsid w:val="00744E76"/>
    <w:rsid w:val="00746A39"/>
    <w:rsid w:val="00750D73"/>
    <w:rsid w:val="00755C09"/>
    <w:rsid w:val="00755D16"/>
    <w:rsid w:val="0075732C"/>
    <w:rsid w:val="00760503"/>
    <w:rsid w:val="0076159F"/>
    <w:rsid w:val="00764980"/>
    <w:rsid w:val="007655C9"/>
    <w:rsid w:val="00767CE0"/>
    <w:rsid w:val="007709B8"/>
    <w:rsid w:val="00771888"/>
    <w:rsid w:val="0077407B"/>
    <w:rsid w:val="0077427A"/>
    <w:rsid w:val="00780787"/>
    <w:rsid w:val="0078171B"/>
    <w:rsid w:val="00782E84"/>
    <w:rsid w:val="00784197"/>
    <w:rsid w:val="00785C6C"/>
    <w:rsid w:val="00794A91"/>
    <w:rsid w:val="007A0C6D"/>
    <w:rsid w:val="007A2536"/>
    <w:rsid w:val="007A4438"/>
    <w:rsid w:val="007A4CCB"/>
    <w:rsid w:val="007B0AAA"/>
    <w:rsid w:val="007B29AF"/>
    <w:rsid w:val="007B37C8"/>
    <w:rsid w:val="007B3DE2"/>
    <w:rsid w:val="007C116F"/>
    <w:rsid w:val="007C3874"/>
    <w:rsid w:val="007C389C"/>
    <w:rsid w:val="007C4CB9"/>
    <w:rsid w:val="007C5760"/>
    <w:rsid w:val="007C5F12"/>
    <w:rsid w:val="007C7AE2"/>
    <w:rsid w:val="007D4A46"/>
    <w:rsid w:val="007D6CD7"/>
    <w:rsid w:val="007E16B7"/>
    <w:rsid w:val="007E1D86"/>
    <w:rsid w:val="007E373B"/>
    <w:rsid w:val="007E37A9"/>
    <w:rsid w:val="007E7A6B"/>
    <w:rsid w:val="007E7D81"/>
    <w:rsid w:val="007F03D3"/>
    <w:rsid w:val="007F4104"/>
    <w:rsid w:val="007F5807"/>
    <w:rsid w:val="008015B5"/>
    <w:rsid w:val="008022C0"/>
    <w:rsid w:val="0080528F"/>
    <w:rsid w:val="00810A89"/>
    <w:rsid w:val="00811632"/>
    <w:rsid w:val="0081352F"/>
    <w:rsid w:val="008177F9"/>
    <w:rsid w:val="00817C1A"/>
    <w:rsid w:val="008221DB"/>
    <w:rsid w:val="008272A7"/>
    <w:rsid w:val="008333DB"/>
    <w:rsid w:val="00837E6E"/>
    <w:rsid w:val="008402F2"/>
    <w:rsid w:val="00841F1C"/>
    <w:rsid w:val="00842C8C"/>
    <w:rsid w:val="008440B1"/>
    <w:rsid w:val="00845555"/>
    <w:rsid w:val="00846530"/>
    <w:rsid w:val="008473AC"/>
    <w:rsid w:val="0085361E"/>
    <w:rsid w:val="00862537"/>
    <w:rsid w:val="00862790"/>
    <w:rsid w:val="008652C4"/>
    <w:rsid w:val="008668A0"/>
    <w:rsid w:val="00870A5A"/>
    <w:rsid w:val="008721E3"/>
    <w:rsid w:val="00872F7E"/>
    <w:rsid w:val="008730CF"/>
    <w:rsid w:val="00875F28"/>
    <w:rsid w:val="00880B37"/>
    <w:rsid w:val="008828F4"/>
    <w:rsid w:val="00883D91"/>
    <w:rsid w:val="00883DA8"/>
    <w:rsid w:val="00886EB8"/>
    <w:rsid w:val="00890481"/>
    <w:rsid w:val="00890A46"/>
    <w:rsid w:val="00892390"/>
    <w:rsid w:val="00893ABC"/>
    <w:rsid w:val="00894B3B"/>
    <w:rsid w:val="0089568A"/>
    <w:rsid w:val="00896921"/>
    <w:rsid w:val="008974E5"/>
    <w:rsid w:val="008A3EDD"/>
    <w:rsid w:val="008A4233"/>
    <w:rsid w:val="008A4BBA"/>
    <w:rsid w:val="008A7D97"/>
    <w:rsid w:val="008B2190"/>
    <w:rsid w:val="008B2249"/>
    <w:rsid w:val="008B60CF"/>
    <w:rsid w:val="008B6BBF"/>
    <w:rsid w:val="008C1A3C"/>
    <w:rsid w:val="008C3953"/>
    <w:rsid w:val="008C55AC"/>
    <w:rsid w:val="008C604D"/>
    <w:rsid w:val="008C6072"/>
    <w:rsid w:val="008D199C"/>
    <w:rsid w:val="008D219D"/>
    <w:rsid w:val="008D4FAC"/>
    <w:rsid w:val="008D76A8"/>
    <w:rsid w:val="008E1C56"/>
    <w:rsid w:val="008E3752"/>
    <w:rsid w:val="008E4838"/>
    <w:rsid w:val="008E4D73"/>
    <w:rsid w:val="008E4F9F"/>
    <w:rsid w:val="008E7301"/>
    <w:rsid w:val="008F0657"/>
    <w:rsid w:val="008F0B0D"/>
    <w:rsid w:val="008F3221"/>
    <w:rsid w:val="008F3D2E"/>
    <w:rsid w:val="008F49D6"/>
    <w:rsid w:val="0090023F"/>
    <w:rsid w:val="00900ED8"/>
    <w:rsid w:val="009024A8"/>
    <w:rsid w:val="00903880"/>
    <w:rsid w:val="00903D8B"/>
    <w:rsid w:val="00904583"/>
    <w:rsid w:val="00905AA5"/>
    <w:rsid w:val="00905BC6"/>
    <w:rsid w:val="00907BBC"/>
    <w:rsid w:val="0091498C"/>
    <w:rsid w:val="00914B73"/>
    <w:rsid w:val="009151AC"/>
    <w:rsid w:val="00916A08"/>
    <w:rsid w:val="009203D2"/>
    <w:rsid w:val="009235BE"/>
    <w:rsid w:val="00923BF3"/>
    <w:rsid w:val="009246B7"/>
    <w:rsid w:val="009261A9"/>
    <w:rsid w:val="00931974"/>
    <w:rsid w:val="00932161"/>
    <w:rsid w:val="009329E1"/>
    <w:rsid w:val="009332D4"/>
    <w:rsid w:val="00933C29"/>
    <w:rsid w:val="00935561"/>
    <w:rsid w:val="00940113"/>
    <w:rsid w:val="009408D2"/>
    <w:rsid w:val="009410D4"/>
    <w:rsid w:val="00941520"/>
    <w:rsid w:val="00941A4E"/>
    <w:rsid w:val="00941A93"/>
    <w:rsid w:val="009468B2"/>
    <w:rsid w:val="0094732C"/>
    <w:rsid w:val="00950762"/>
    <w:rsid w:val="0095187B"/>
    <w:rsid w:val="009520E1"/>
    <w:rsid w:val="00952E07"/>
    <w:rsid w:val="009551A3"/>
    <w:rsid w:val="00957A76"/>
    <w:rsid w:val="009603B7"/>
    <w:rsid w:val="00962FDF"/>
    <w:rsid w:val="00963E75"/>
    <w:rsid w:val="00964D08"/>
    <w:rsid w:val="00970D4B"/>
    <w:rsid w:val="009720F5"/>
    <w:rsid w:val="00973FE0"/>
    <w:rsid w:val="0097583E"/>
    <w:rsid w:val="00976030"/>
    <w:rsid w:val="009764F8"/>
    <w:rsid w:val="00980EFC"/>
    <w:rsid w:val="009828C6"/>
    <w:rsid w:val="00983A2A"/>
    <w:rsid w:val="0098424C"/>
    <w:rsid w:val="009861A7"/>
    <w:rsid w:val="0098787D"/>
    <w:rsid w:val="009903F6"/>
    <w:rsid w:val="00990617"/>
    <w:rsid w:val="00990AA2"/>
    <w:rsid w:val="0099467F"/>
    <w:rsid w:val="0099577B"/>
    <w:rsid w:val="00995EB0"/>
    <w:rsid w:val="009A32AC"/>
    <w:rsid w:val="009A3A9B"/>
    <w:rsid w:val="009A5E24"/>
    <w:rsid w:val="009A6473"/>
    <w:rsid w:val="009A651F"/>
    <w:rsid w:val="009A7805"/>
    <w:rsid w:val="009A7A46"/>
    <w:rsid w:val="009B0090"/>
    <w:rsid w:val="009B0EF2"/>
    <w:rsid w:val="009B1838"/>
    <w:rsid w:val="009B1A7B"/>
    <w:rsid w:val="009B418B"/>
    <w:rsid w:val="009B4315"/>
    <w:rsid w:val="009B4D7B"/>
    <w:rsid w:val="009C06B9"/>
    <w:rsid w:val="009C32EB"/>
    <w:rsid w:val="009C5159"/>
    <w:rsid w:val="009C519C"/>
    <w:rsid w:val="009C67A1"/>
    <w:rsid w:val="009D08B3"/>
    <w:rsid w:val="009D2242"/>
    <w:rsid w:val="009D3464"/>
    <w:rsid w:val="009D3BAE"/>
    <w:rsid w:val="009D5D11"/>
    <w:rsid w:val="009D5FC7"/>
    <w:rsid w:val="009E0636"/>
    <w:rsid w:val="009E0671"/>
    <w:rsid w:val="009E1D50"/>
    <w:rsid w:val="009E3AD2"/>
    <w:rsid w:val="009F0A60"/>
    <w:rsid w:val="009F1E3B"/>
    <w:rsid w:val="009F1E84"/>
    <w:rsid w:val="009F29FB"/>
    <w:rsid w:val="009F2ADB"/>
    <w:rsid w:val="009F32C2"/>
    <w:rsid w:val="009F5529"/>
    <w:rsid w:val="00A02C39"/>
    <w:rsid w:val="00A04612"/>
    <w:rsid w:val="00A053FC"/>
    <w:rsid w:val="00A12225"/>
    <w:rsid w:val="00A14A8C"/>
    <w:rsid w:val="00A209D5"/>
    <w:rsid w:val="00A234CD"/>
    <w:rsid w:val="00A25657"/>
    <w:rsid w:val="00A27222"/>
    <w:rsid w:val="00A272E2"/>
    <w:rsid w:val="00A2730D"/>
    <w:rsid w:val="00A27B11"/>
    <w:rsid w:val="00A310F7"/>
    <w:rsid w:val="00A31B18"/>
    <w:rsid w:val="00A3361E"/>
    <w:rsid w:val="00A3376B"/>
    <w:rsid w:val="00A33DA5"/>
    <w:rsid w:val="00A3561E"/>
    <w:rsid w:val="00A364B7"/>
    <w:rsid w:val="00A37418"/>
    <w:rsid w:val="00A376EB"/>
    <w:rsid w:val="00A378DB"/>
    <w:rsid w:val="00A415F8"/>
    <w:rsid w:val="00A47718"/>
    <w:rsid w:val="00A51541"/>
    <w:rsid w:val="00A52D98"/>
    <w:rsid w:val="00A52DE2"/>
    <w:rsid w:val="00A53200"/>
    <w:rsid w:val="00A555DB"/>
    <w:rsid w:val="00A57D70"/>
    <w:rsid w:val="00A602C1"/>
    <w:rsid w:val="00A614BA"/>
    <w:rsid w:val="00A6198A"/>
    <w:rsid w:val="00A62C88"/>
    <w:rsid w:val="00A63865"/>
    <w:rsid w:val="00A641F9"/>
    <w:rsid w:val="00A64465"/>
    <w:rsid w:val="00A64A5B"/>
    <w:rsid w:val="00A66116"/>
    <w:rsid w:val="00A6729F"/>
    <w:rsid w:val="00A7489F"/>
    <w:rsid w:val="00A7774A"/>
    <w:rsid w:val="00A77ABB"/>
    <w:rsid w:val="00A80AAC"/>
    <w:rsid w:val="00A825B8"/>
    <w:rsid w:val="00A82717"/>
    <w:rsid w:val="00A83336"/>
    <w:rsid w:val="00A859B1"/>
    <w:rsid w:val="00A85FFF"/>
    <w:rsid w:val="00A872B9"/>
    <w:rsid w:val="00A87D45"/>
    <w:rsid w:val="00A96F7D"/>
    <w:rsid w:val="00AA0453"/>
    <w:rsid w:val="00AA4A09"/>
    <w:rsid w:val="00AA51E8"/>
    <w:rsid w:val="00AB10CB"/>
    <w:rsid w:val="00AB1E6A"/>
    <w:rsid w:val="00AB292E"/>
    <w:rsid w:val="00AB4279"/>
    <w:rsid w:val="00AB454C"/>
    <w:rsid w:val="00AB4BA4"/>
    <w:rsid w:val="00AB4D3F"/>
    <w:rsid w:val="00AB6E4E"/>
    <w:rsid w:val="00AC06AF"/>
    <w:rsid w:val="00AC0ED3"/>
    <w:rsid w:val="00AC33E7"/>
    <w:rsid w:val="00AC34E1"/>
    <w:rsid w:val="00AC556B"/>
    <w:rsid w:val="00AC5A39"/>
    <w:rsid w:val="00AC745B"/>
    <w:rsid w:val="00AD0834"/>
    <w:rsid w:val="00AD3EDE"/>
    <w:rsid w:val="00AD4FB9"/>
    <w:rsid w:val="00AD52F5"/>
    <w:rsid w:val="00AD54BA"/>
    <w:rsid w:val="00AE002A"/>
    <w:rsid w:val="00AE116F"/>
    <w:rsid w:val="00AE1586"/>
    <w:rsid w:val="00AE2590"/>
    <w:rsid w:val="00AE27D2"/>
    <w:rsid w:val="00AF1BE4"/>
    <w:rsid w:val="00AF2BCB"/>
    <w:rsid w:val="00AF41D5"/>
    <w:rsid w:val="00B0097E"/>
    <w:rsid w:val="00B0330C"/>
    <w:rsid w:val="00B0395F"/>
    <w:rsid w:val="00B0426B"/>
    <w:rsid w:val="00B0532F"/>
    <w:rsid w:val="00B11AE5"/>
    <w:rsid w:val="00B11E42"/>
    <w:rsid w:val="00B121A3"/>
    <w:rsid w:val="00B13601"/>
    <w:rsid w:val="00B13E65"/>
    <w:rsid w:val="00B1773D"/>
    <w:rsid w:val="00B17C2A"/>
    <w:rsid w:val="00B20869"/>
    <w:rsid w:val="00B21B69"/>
    <w:rsid w:val="00B24314"/>
    <w:rsid w:val="00B2455C"/>
    <w:rsid w:val="00B30850"/>
    <w:rsid w:val="00B30D0F"/>
    <w:rsid w:val="00B3400F"/>
    <w:rsid w:val="00B35660"/>
    <w:rsid w:val="00B41527"/>
    <w:rsid w:val="00B415F2"/>
    <w:rsid w:val="00B4355C"/>
    <w:rsid w:val="00B45344"/>
    <w:rsid w:val="00B46113"/>
    <w:rsid w:val="00B519AE"/>
    <w:rsid w:val="00B53C0E"/>
    <w:rsid w:val="00B55412"/>
    <w:rsid w:val="00B55E9E"/>
    <w:rsid w:val="00B579B2"/>
    <w:rsid w:val="00B57C3E"/>
    <w:rsid w:val="00B602BF"/>
    <w:rsid w:val="00B61141"/>
    <w:rsid w:val="00B61D5D"/>
    <w:rsid w:val="00B64A37"/>
    <w:rsid w:val="00B654DD"/>
    <w:rsid w:val="00B6580B"/>
    <w:rsid w:val="00B66DA2"/>
    <w:rsid w:val="00B7349D"/>
    <w:rsid w:val="00B744AA"/>
    <w:rsid w:val="00B758FC"/>
    <w:rsid w:val="00B77EE3"/>
    <w:rsid w:val="00B82BF7"/>
    <w:rsid w:val="00B834D6"/>
    <w:rsid w:val="00B85004"/>
    <w:rsid w:val="00B856BB"/>
    <w:rsid w:val="00B9053B"/>
    <w:rsid w:val="00B94DC9"/>
    <w:rsid w:val="00BA0397"/>
    <w:rsid w:val="00BA15E2"/>
    <w:rsid w:val="00BA2EE7"/>
    <w:rsid w:val="00BA53BD"/>
    <w:rsid w:val="00BA6A9D"/>
    <w:rsid w:val="00BB0211"/>
    <w:rsid w:val="00BB1D4B"/>
    <w:rsid w:val="00BB453C"/>
    <w:rsid w:val="00BB6ACD"/>
    <w:rsid w:val="00BB71ED"/>
    <w:rsid w:val="00BB7C68"/>
    <w:rsid w:val="00BC4C03"/>
    <w:rsid w:val="00BC53A5"/>
    <w:rsid w:val="00BC64B2"/>
    <w:rsid w:val="00BC669D"/>
    <w:rsid w:val="00BD03B1"/>
    <w:rsid w:val="00BD0E01"/>
    <w:rsid w:val="00BD1003"/>
    <w:rsid w:val="00BD170B"/>
    <w:rsid w:val="00BD25D9"/>
    <w:rsid w:val="00BD2B3A"/>
    <w:rsid w:val="00BD63D2"/>
    <w:rsid w:val="00BD678C"/>
    <w:rsid w:val="00BE06D8"/>
    <w:rsid w:val="00BE22B5"/>
    <w:rsid w:val="00BF17A0"/>
    <w:rsid w:val="00BF2248"/>
    <w:rsid w:val="00BF315C"/>
    <w:rsid w:val="00BF4B01"/>
    <w:rsid w:val="00BF5AC9"/>
    <w:rsid w:val="00BF5B24"/>
    <w:rsid w:val="00BF6FFC"/>
    <w:rsid w:val="00C04193"/>
    <w:rsid w:val="00C05E31"/>
    <w:rsid w:val="00C101DB"/>
    <w:rsid w:val="00C11916"/>
    <w:rsid w:val="00C14C5C"/>
    <w:rsid w:val="00C162D2"/>
    <w:rsid w:val="00C2039F"/>
    <w:rsid w:val="00C20C8D"/>
    <w:rsid w:val="00C22212"/>
    <w:rsid w:val="00C238C1"/>
    <w:rsid w:val="00C2501C"/>
    <w:rsid w:val="00C30612"/>
    <w:rsid w:val="00C30FC1"/>
    <w:rsid w:val="00C36362"/>
    <w:rsid w:val="00C37F97"/>
    <w:rsid w:val="00C402DB"/>
    <w:rsid w:val="00C415B6"/>
    <w:rsid w:val="00C431E4"/>
    <w:rsid w:val="00C43C41"/>
    <w:rsid w:val="00C45B1D"/>
    <w:rsid w:val="00C45CFE"/>
    <w:rsid w:val="00C46A48"/>
    <w:rsid w:val="00C51951"/>
    <w:rsid w:val="00C54653"/>
    <w:rsid w:val="00C56669"/>
    <w:rsid w:val="00C572CF"/>
    <w:rsid w:val="00C57B5E"/>
    <w:rsid w:val="00C61C01"/>
    <w:rsid w:val="00C6582E"/>
    <w:rsid w:val="00C66DD3"/>
    <w:rsid w:val="00C71481"/>
    <w:rsid w:val="00C745E7"/>
    <w:rsid w:val="00C75567"/>
    <w:rsid w:val="00C76EAC"/>
    <w:rsid w:val="00C77CF5"/>
    <w:rsid w:val="00C80691"/>
    <w:rsid w:val="00C80C34"/>
    <w:rsid w:val="00C80DC4"/>
    <w:rsid w:val="00C82D17"/>
    <w:rsid w:val="00C8348B"/>
    <w:rsid w:val="00C84BCD"/>
    <w:rsid w:val="00C85C3B"/>
    <w:rsid w:val="00C917A2"/>
    <w:rsid w:val="00C94576"/>
    <w:rsid w:val="00C967EB"/>
    <w:rsid w:val="00C97699"/>
    <w:rsid w:val="00C97D82"/>
    <w:rsid w:val="00CA1E40"/>
    <w:rsid w:val="00CA31B0"/>
    <w:rsid w:val="00CA4FFC"/>
    <w:rsid w:val="00CA59C6"/>
    <w:rsid w:val="00CA6DE5"/>
    <w:rsid w:val="00CA7410"/>
    <w:rsid w:val="00CA7B5E"/>
    <w:rsid w:val="00CB1F5C"/>
    <w:rsid w:val="00CB312F"/>
    <w:rsid w:val="00CB6425"/>
    <w:rsid w:val="00CC001C"/>
    <w:rsid w:val="00CC4C56"/>
    <w:rsid w:val="00CC5E2E"/>
    <w:rsid w:val="00CC5E33"/>
    <w:rsid w:val="00CC6488"/>
    <w:rsid w:val="00CC66CF"/>
    <w:rsid w:val="00CD2544"/>
    <w:rsid w:val="00CD4114"/>
    <w:rsid w:val="00CD6968"/>
    <w:rsid w:val="00CD6ACF"/>
    <w:rsid w:val="00CE0548"/>
    <w:rsid w:val="00CE0BD5"/>
    <w:rsid w:val="00CE1D5E"/>
    <w:rsid w:val="00CE2848"/>
    <w:rsid w:val="00CE3407"/>
    <w:rsid w:val="00CE3DFF"/>
    <w:rsid w:val="00CE3F18"/>
    <w:rsid w:val="00CE44C8"/>
    <w:rsid w:val="00CE4F8E"/>
    <w:rsid w:val="00CE6198"/>
    <w:rsid w:val="00CE7F0D"/>
    <w:rsid w:val="00CF03DD"/>
    <w:rsid w:val="00CF119D"/>
    <w:rsid w:val="00CF52CA"/>
    <w:rsid w:val="00CF563A"/>
    <w:rsid w:val="00CF5651"/>
    <w:rsid w:val="00CF5FFC"/>
    <w:rsid w:val="00CF641F"/>
    <w:rsid w:val="00CF7346"/>
    <w:rsid w:val="00D002BF"/>
    <w:rsid w:val="00D02D8E"/>
    <w:rsid w:val="00D050C7"/>
    <w:rsid w:val="00D0694E"/>
    <w:rsid w:val="00D14929"/>
    <w:rsid w:val="00D150A3"/>
    <w:rsid w:val="00D1558B"/>
    <w:rsid w:val="00D1760F"/>
    <w:rsid w:val="00D216B2"/>
    <w:rsid w:val="00D2202A"/>
    <w:rsid w:val="00D22FF1"/>
    <w:rsid w:val="00D24355"/>
    <w:rsid w:val="00D32728"/>
    <w:rsid w:val="00D337A6"/>
    <w:rsid w:val="00D34345"/>
    <w:rsid w:val="00D34D83"/>
    <w:rsid w:val="00D34E4F"/>
    <w:rsid w:val="00D36E95"/>
    <w:rsid w:val="00D37057"/>
    <w:rsid w:val="00D37941"/>
    <w:rsid w:val="00D418EC"/>
    <w:rsid w:val="00D41F18"/>
    <w:rsid w:val="00D44735"/>
    <w:rsid w:val="00D44AD8"/>
    <w:rsid w:val="00D4575C"/>
    <w:rsid w:val="00D46D86"/>
    <w:rsid w:val="00D47A06"/>
    <w:rsid w:val="00D47DBD"/>
    <w:rsid w:val="00D50569"/>
    <w:rsid w:val="00D52BDE"/>
    <w:rsid w:val="00D54507"/>
    <w:rsid w:val="00D55453"/>
    <w:rsid w:val="00D62CC0"/>
    <w:rsid w:val="00D64CB4"/>
    <w:rsid w:val="00D64FAF"/>
    <w:rsid w:val="00D67350"/>
    <w:rsid w:val="00D769BC"/>
    <w:rsid w:val="00D816A6"/>
    <w:rsid w:val="00D819AC"/>
    <w:rsid w:val="00D83666"/>
    <w:rsid w:val="00D84C77"/>
    <w:rsid w:val="00D84E22"/>
    <w:rsid w:val="00D856FB"/>
    <w:rsid w:val="00D86333"/>
    <w:rsid w:val="00D90689"/>
    <w:rsid w:val="00D9081B"/>
    <w:rsid w:val="00D915A9"/>
    <w:rsid w:val="00D92247"/>
    <w:rsid w:val="00D92F8E"/>
    <w:rsid w:val="00D9326E"/>
    <w:rsid w:val="00D93A39"/>
    <w:rsid w:val="00D945D4"/>
    <w:rsid w:val="00D977F6"/>
    <w:rsid w:val="00DA4BA1"/>
    <w:rsid w:val="00DB357B"/>
    <w:rsid w:val="00DB451C"/>
    <w:rsid w:val="00DB46C5"/>
    <w:rsid w:val="00DB48E5"/>
    <w:rsid w:val="00DB4ADC"/>
    <w:rsid w:val="00DB7CC5"/>
    <w:rsid w:val="00DC04C0"/>
    <w:rsid w:val="00DC0EC9"/>
    <w:rsid w:val="00DC1CF9"/>
    <w:rsid w:val="00DC1DE0"/>
    <w:rsid w:val="00DC50CA"/>
    <w:rsid w:val="00DD03D8"/>
    <w:rsid w:val="00DD5B0A"/>
    <w:rsid w:val="00DD6530"/>
    <w:rsid w:val="00DE0318"/>
    <w:rsid w:val="00DE30FC"/>
    <w:rsid w:val="00DE3522"/>
    <w:rsid w:val="00DE5C2D"/>
    <w:rsid w:val="00DF0FE7"/>
    <w:rsid w:val="00DF1A32"/>
    <w:rsid w:val="00DF1AE7"/>
    <w:rsid w:val="00DF1FB5"/>
    <w:rsid w:val="00DF27F3"/>
    <w:rsid w:val="00DF4B69"/>
    <w:rsid w:val="00DF58FA"/>
    <w:rsid w:val="00DF6B6E"/>
    <w:rsid w:val="00DF7F8B"/>
    <w:rsid w:val="00E0114E"/>
    <w:rsid w:val="00E02A99"/>
    <w:rsid w:val="00E02F70"/>
    <w:rsid w:val="00E07BC7"/>
    <w:rsid w:val="00E07BF3"/>
    <w:rsid w:val="00E13494"/>
    <w:rsid w:val="00E152E6"/>
    <w:rsid w:val="00E1537D"/>
    <w:rsid w:val="00E20C3F"/>
    <w:rsid w:val="00E23C2C"/>
    <w:rsid w:val="00E25E23"/>
    <w:rsid w:val="00E26D75"/>
    <w:rsid w:val="00E30C64"/>
    <w:rsid w:val="00E32F4D"/>
    <w:rsid w:val="00E33EB9"/>
    <w:rsid w:val="00E33ECF"/>
    <w:rsid w:val="00E3449E"/>
    <w:rsid w:val="00E40BFC"/>
    <w:rsid w:val="00E436BE"/>
    <w:rsid w:val="00E43C62"/>
    <w:rsid w:val="00E43DB3"/>
    <w:rsid w:val="00E45816"/>
    <w:rsid w:val="00E469C6"/>
    <w:rsid w:val="00E47CF4"/>
    <w:rsid w:val="00E50C19"/>
    <w:rsid w:val="00E51DE0"/>
    <w:rsid w:val="00E61E49"/>
    <w:rsid w:val="00E62393"/>
    <w:rsid w:val="00E6626E"/>
    <w:rsid w:val="00E666D0"/>
    <w:rsid w:val="00E66E2F"/>
    <w:rsid w:val="00E72CCE"/>
    <w:rsid w:val="00E733D6"/>
    <w:rsid w:val="00E7356D"/>
    <w:rsid w:val="00E73E99"/>
    <w:rsid w:val="00E760D4"/>
    <w:rsid w:val="00E8195A"/>
    <w:rsid w:val="00E81FB7"/>
    <w:rsid w:val="00E85B19"/>
    <w:rsid w:val="00E85F95"/>
    <w:rsid w:val="00E91F29"/>
    <w:rsid w:val="00E93812"/>
    <w:rsid w:val="00E943DF"/>
    <w:rsid w:val="00E96DFA"/>
    <w:rsid w:val="00EA136C"/>
    <w:rsid w:val="00EA2207"/>
    <w:rsid w:val="00EA287C"/>
    <w:rsid w:val="00EA2E8B"/>
    <w:rsid w:val="00EA4C79"/>
    <w:rsid w:val="00EA625E"/>
    <w:rsid w:val="00EA7788"/>
    <w:rsid w:val="00EA7B7D"/>
    <w:rsid w:val="00EB361B"/>
    <w:rsid w:val="00EB3C9A"/>
    <w:rsid w:val="00EB66CA"/>
    <w:rsid w:val="00EB7C8F"/>
    <w:rsid w:val="00EC02DC"/>
    <w:rsid w:val="00EC09A7"/>
    <w:rsid w:val="00EC1486"/>
    <w:rsid w:val="00EC14C2"/>
    <w:rsid w:val="00EC72A4"/>
    <w:rsid w:val="00ED049D"/>
    <w:rsid w:val="00ED1509"/>
    <w:rsid w:val="00ED3041"/>
    <w:rsid w:val="00ED3493"/>
    <w:rsid w:val="00ED5B9E"/>
    <w:rsid w:val="00ED60D9"/>
    <w:rsid w:val="00ED73BB"/>
    <w:rsid w:val="00EE053A"/>
    <w:rsid w:val="00EE19D1"/>
    <w:rsid w:val="00EE3280"/>
    <w:rsid w:val="00EE36D4"/>
    <w:rsid w:val="00EE4DF2"/>
    <w:rsid w:val="00EE5A9E"/>
    <w:rsid w:val="00EE5BF5"/>
    <w:rsid w:val="00EF2190"/>
    <w:rsid w:val="00EF4D7E"/>
    <w:rsid w:val="00EF5C9F"/>
    <w:rsid w:val="00EF75F4"/>
    <w:rsid w:val="00F00DC9"/>
    <w:rsid w:val="00F02669"/>
    <w:rsid w:val="00F07493"/>
    <w:rsid w:val="00F07C24"/>
    <w:rsid w:val="00F1331A"/>
    <w:rsid w:val="00F154FA"/>
    <w:rsid w:val="00F15C74"/>
    <w:rsid w:val="00F21D2D"/>
    <w:rsid w:val="00F22E97"/>
    <w:rsid w:val="00F25D6B"/>
    <w:rsid w:val="00F26D7E"/>
    <w:rsid w:val="00F31C5E"/>
    <w:rsid w:val="00F32D83"/>
    <w:rsid w:val="00F34B53"/>
    <w:rsid w:val="00F35380"/>
    <w:rsid w:val="00F36BD7"/>
    <w:rsid w:val="00F40C75"/>
    <w:rsid w:val="00F411C0"/>
    <w:rsid w:val="00F441D4"/>
    <w:rsid w:val="00F51550"/>
    <w:rsid w:val="00F52BB7"/>
    <w:rsid w:val="00F53652"/>
    <w:rsid w:val="00F553CF"/>
    <w:rsid w:val="00F57920"/>
    <w:rsid w:val="00F60FAE"/>
    <w:rsid w:val="00F6156A"/>
    <w:rsid w:val="00F63236"/>
    <w:rsid w:val="00F63B4F"/>
    <w:rsid w:val="00F64192"/>
    <w:rsid w:val="00F64890"/>
    <w:rsid w:val="00F65204"/>
    <w:rsid w:val="00F66499"/>
    <w:rsid w:val="00F67DED"/>
    <w:rsid w:val="00F70C7F"/>
    <w:rsid w:val="00F71723"/>
    <w:rsid w:val="00F7405F"/>
    <w:rsid w:val="00F7505B"/>
    <w:rsid w:val="00F823ED"/>
    <w:rsid w:val="00F82841"/>
    <w:rsid w:val="00F860C5"/>
    <w:rsid w:val="00F87490"/>
    <w:rsid w:val="00F877FB"/>
    <w:rsid w:val="00F87D0F"/>
    <w:rsid w:val="00F90959"/>
    <w:rsid w:val="00F924AC"/>
    <w:rsid w:val="00F93FF8"/>
    <w:rsid w:val="00F96033"/>
    <w:rsid w:val="00F968F9"/>
    <w:rsid w:val="00FA0AA6"/>
    <w:rsid w:val="00FA238A"/>
    <w:rsid w:val="00FA455F"/>
    <w:rsid w:val="00FA49EF"/>
    <w:rsid w:val="00FB2340"/>
    <w:rsid w:val="00FB48DD"/>
    <w:rsid w:val="00FC0FAF"/>
    <w:rsid w:val="00FC5924"/>
    <w:rsid w:val="00FC5A95"/>
    <w:rsid w:val="00FD189C"/>
    <w:rsid w:val="00FD1E2E"/>
    <w:rsid w:val="00FD1F18"/>
    <w:rsid w:val="00FD35BC"/>
    <w:rsid w:val="00FD3A8E"/>
    <w:rsid w:val="00FD451C"/>
    <w:rsid w:val="00FD5343"/>
    <w:rsid w:val="00FD5681"/>
    <w:rsid w:val="00FD69D8"/>
    <w:rsid w:val="00FE01D6"/>
    <w:rsid w:val="00FE05A2"/>
    <w:rsid w:val="00FE16C4"/>
    <w:rsid w:val="00FE2038"/>
    <w:rsid w:val="00FE2D9B"/>
    <w:rsid w:val="00FE444D"/>
    <w:rsid w:val="00FF17A5"/>
    <w:rsid w:val="00FF24F7"/>
    <w:rsid w:val="00FF31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E04FB1"/>
  <w15:docId w15:val="{CC5DAF74-C756-4F3F-967B-8A0B00B8D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3C0FA0"/>
    <w:pPr>
      <w:widowControl/>
    </w:pPr>
  </w:style>
  <w:style w:type="paragraph" w:styleId="Bibliography">
    <w:name w:val="Bibliography"/>
    <w:basedOn w:val="Normal"/>
    <w:next w:val="Normal"/>
    <w:uiPriority w:val="37"/>
    <w:unhideWhenUsed/>
    <w:rsid w:val="004F4635"/>
    <w:pPr>
      <w:ind w:left="720" w:hanging="720"/>
    </w:pPr>
  </w:style>
  <w:style w:type="character" w:styleId="CommentReference">
    <w:name w:val="annotation reference"/>
    <w:basedOn w:val="DefaultParagraphFont"/>
    <w:uiPriority w:val="99"/>
    <w:semiHidden/>
    <w:unhideWhenUsed/>
    <w:rsid w:val="00442D47"/>
    <w:rPr>
      <w:sz w:val="16"/>
      <w:szCs w:val="16"/>
    </w:rPr>
  </w:style>
  <w:style w:type="paragraph" w:styleId="CommentText">
    <w:name w:val="annotation text"/>
    <w:basedOn w:val="Normal"/>
    <w:link w:val="CommentTextChar"/>
    <w:uiPriority w:val="99"/>
    <w:unhideWhenUsed/>
    <w:rsid w:val="00442D47"/>
    <w:rPr>
      <w:sz w:val="20"/>
      <w:szCs w:val="20"/>
    </w:rPr>
  </w:style>
  <w:style w:type="character" w:customStyle="1" w:styleId="CommentTextChar">
    <w:name w:val="Comment Text Char"/>
    <w:basedOn w:val="DefaultParagraphFont"/>
    <w:link w:val="CommentText"/>
    <w:uiPriority w:val="99"/>
    <w:rsid w:val="00442D47"/>
    <w:rPr>
      <w:sz w:val="20"/>
      <w:szCs w:val="20"/>
    </w:rPr>
  </w:style>
  <w:style w:type="paragraph" w:styleId="CommentSubject">
    <w:name w:val="annotation subject"/>
    <w:basedOn w:val="CommentText"/>
    <w:next w:val="CommentText"/>
    <w:link w:val="CommentSubjectChar"/>
    <w:uiPriority w:val="99"/>
    <w:semiHidden/>
    <w:unhideWhenUsed/>
    <w:rsid w:val="00442D47"/>
    <w:rPr>
      <w:b/>
      <w:bCs/>
    </w:rPr>
  </w:style>
  <w:style w:type="character" w:customStyle="1" w:styleId="CommentSubjectChar">
    <w:name w:val="Comment Subject Char"/>
    <w:basedOn w:val="CommentTextChar"/>
    <w:link w:val="CommentSubject"/>
    <w:uiPriority w:val="99"/>
    <w:semiHidden/>
    <w:rsid w:val="00442D47"/>
    <w:rPr>
      <w:b/>
      <w:bCs/>
      <w:sz w:val="20"/>
      <w:szCs w:val="20"/>
    </w:rPr>
  </w:style>
  <w:style w:type="character" w:styleId="Hyperlink">
    <w:name w:val="Hyperlink"/>
    <w:basedOn w:val="DefaultParagraphFont"/>
    <w:uiPriority w:val="99"/>
    <w:unhideWhenUsed/>
    <w:rsid w:val="002A4439"/>
    <w:rPr>
      <w:color w:val="0000FF" w:themeColor="hyperlink"/>
      <w:u w:val="single"/>
    </w:rPr>
  </w:style>
  <w:style w:type="character" w:styleId="UnresolvedMention">
    <w:name w:val="Unresolved Mention"/>
    <w:basedOn w:val="DefaultParagraphFont"/>
    <w:uiPriority w:val="99"/>
    <w:semiHidden/>
    <w:unhideWhenUsed/>
    <w:rsid w:val="002A4439"/>
    <w:rPr>
      <w:color w:val="605E5C"/>
      <w:shd w:val="clear" w:color="auto" w:fill="E1DFDD"/>
    </w:rPr>
  </w:style>
  <w:style w:type="paragraph" w:styleId="Header">
    <w:name w:val="header"/>
    <w:basedOn w:val="Normal"/>
    <w:link w:val="HeaderChar"/>
    <w:uiPriority w:val="99"/>
    <w:unhideWhenUsed/>
    <w:rsid w:val="00B35660"/>
    <w:pPr>
      <w:tabs>
        <w:tab w:val="center" w:pos="4680"/>
        <w:tab w:val="right" w:pos="9360"/>
      </w:tabs>
    </w:pPr>
  </w:style>
  <w:style w:type="character" w:customStyle="1" w:styleId="HeaderChar">
    <w:name w:val="Header Char"/>
    <w:basedOn w:val="DefaultParagraphFont"/>
    <w:link w:val="Header"/>
    <w:uiPriority w:val="99"/>
    <w:rsid w:val="00B35660"/>
  </w:style>
  <w:style w:type="paragraph" w:styleId="Footer">
    <w:name w:val="footer"/>
    <w:basedOn w:val="Normal"/>
    <w:link w:val="FooterChar"/>
    <w:uiPriority w:val="99"/>
    <w:unhideWhenUsed/>
    <w:rsid w:val="00B35660"/>
    <w:pPr>
      <w:tabs>
        <w:tab w:val="center" w:pos="4680"/>
        <w:tab w:val="right" w:pos="9360"/>
      </w:tabs>
    </w:pPr>
  </w:style>
  <w:style w:type="character" w:customStyle="1" w:styleId="FooterChar">
    <w:name w:val="Footer Char"/>
    <w:basedOn w:val="DefaultParagraphFont"/>
    <w:link w:val="Footer"/>
    <w:uiPriority w:val="99"/>
    <w:rsid w:val="00B35660"/>
  </w:style>
  <w:style w:type="paragraph" w:styleId="Caption">
    <w:name w:val="caption"/>
    <w:basedOn w:val="Normal"/>
    <w:next w:val="Normal"/>
    <w:uiPriority w:val="35"/>
    <w:unhideWhenUsed/>
    <w:qFormat/>
    <w:rsid w:val="00764980"/>
    <w:pPr>
      <w:widowControl/>
      <w:spacing w:after="200"/>
    </w:pPr>
    <w:rPr>
      <w:rFonts w:asciiTheme="minorHAnsi" w:eastAsiaTheme="minorHAnsi" w:hAnsiTheme="minorHAnsi" w:cstheme="minorBidi"/>
      <w:i/>
      <w:iCs/>
      <w:color w:val="1F497D" w:themeColor="text2"/>
      <w:kern w:val="2"/>
      <w:sz w:val="18"/>
      <w:szCs w:val="18"/>
      <w:lang w:val="en-US"/>
      <w14:ligatures w14:val="standardContextual"/>
    </w:rPr>
  </w:style>
  <w:style w:type="table" w:styleId="TableGrid">
    <w:name w:val="Table Grid"/>
    <w:basedOn w:val="TableNormal"/>
    <w:uiPriority w:val="39"/>
    <w:rsid w:val="00EA7788"/>
    <w:pPr>
      <w:widowControl/>
    </w:pPr>
    <w:rPr>
      <w:rFonts w:asciiTheme="minorHAnsi" w:eastAsia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736B2"/>
  </w:style>
  <w:style w:type="paragraph" w:customStyle="1" w:styleId="EndNoteBibliographyTitle">
    <w:name w:val="EndNote Bibliography Title"/>
    <w:basedOn w:val="Normal"/>
    <w:link w:val="EndNoteBibliographyTitleChar"/>
    <w:rsid w:val="009261A9"/>
    <w:pPr>
      <w:jc w:val="center"/>
    </w:pPr>
    <w:rPr>
      <w:lang w:val="en-US"/>
    </w:rPr>
  </w:style>
  <w:style w:type="character" w:customStyle="1" w:styleId="EndNoteBibliographyTitleChar">
    <w:name w:val="EndNote Bibliography Title Char"/>
    <w:basedOn w:val="DefaultParagraphFont"/>
    <w:link w:val="EndNoteBibliographyTitle"/>
    <w:rsid w:val="009261A9"/>
    <w:rPr>
      <w:lang w:val="en-US"/>
    </w:rPr>
  </w:style>
  <w:style w:type="paragraph" w:customStyle="1" w:styleId="EndNoteBibliography">
    <w:name w:val="EndNote Bibliography"/>
    <w:basedOn w:val="Normal"/>
    <w:link w:val="EndNoteBibliographyChar"/>
    <w:rsid w:val="009261A9"/>
    <w:rPr>
      <w:lang w:val="en-US"/>
    </w:rPr>
  </w:style>
  <w:style w:type="character" w:customStyle="1" w:styleId="EndNoteBibliographyChar">
    <w:name w:val="EndNote Bibliography Char"/>
    <w:basedOn w:val="DefaultParagraphFont"/>
    <w:link w:val="EndNoteBibliography"/>
    <w:rsid w:val="009261A9"/>
    <w:rPr>
      <w:lang w:val="en-US"/>
    </w:rPr>
  </w:style>
  <w:style w:type="character" w:styleId="LineNumber">
    <w:name w:val="line number"/>
    <w:basedOn w:val="DefaultParagraphFont"/>
    <w:uiPriority w:val="99"/>
    <w:semiHidden/>
    <w:unhideWhenUsed/>
    <w:rsid w:val="00011EE3"/>
  </w:style>
  <w:style w:type="paragraph" w:customStyle="1" w:styleId="Headdad">
    <w:name w:val="Head_dad"/>
    <w:basedOn w:val="Heading1"/>
    <w:link w:val="HeaddadChar"/>
    <w:qFormat/>
    <w:rsid w:val="005232E7"/>
    <w:pPr>
      <w:numPr>
        <w:numId w:val="2"/>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ind w:right="90"/>
    </w:pPr>
    <w:rPr>
      <w:rFonts w:ascii="Arial" w:hAnsi="Arial" w:cs="Arial"/>
      <w:sz w:val="24"/>
      <w:szCs w:val="24"/>
    </w:rPr>
  </w:style>
  <w:style w:type="character" w:customStyle="1" w:styleId="Heading1Char">
    <w:name w:val="Heading 1 Char"/>
    <w:basedOn w:val="DefaultParagraphFont"/>
    <w:link w:val="Heading1"/>
    <w:uiPriority w:val="9"/>
    <w:rsid w:val="005232E7"/>
    <w:rPr>
      <w:b/>
      <w:sz w:val="48"/>
      <w:szCs w:val="48"/>
    </w:rPr>
  </w:style>
  <w:style w:type="character" w:customStyle="1" w:styleId="HeaddadChar">
    <w:name w:val="Head_dad Char"/>
    <w:basedOn w:val="Heading1Char"/>
    <w:link w:val="Headdad"/>
    <w:rsid w:val="005232E7"/>
    <w:rPr>
      <w:rFonts w:ascii="Arial" w:hAnsi="Arial" w:cs="Arial"/>
      <w:b/>
      <w:sz w:val="48"/>
      <w:szCs w:val="48"/>
    </w:rPr>
  </w:style>
  <w:style w:type="paragraph" w:customStyle="1" w:styleId="subheaddad">
    <w:name w:val="subhead_dad"/>
    <w:basedOn w:val="Normal"/>
    <w:link w:val="subheaddadChar"/>
    <w:qFormat/>
    <w:rsid w:val="005232E7"/>
    <w:pPr>
      <w:pBdr>
        <w:top w:val="nil"/>
        <w:left w:val="nil"/>
        <w:bottom w:val="nil"/>
        <w:right w:val="nil"/>
        <w:between w:val="nil"/>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ind w:right="90"/>
    </w:pPr>
    <w:rPr>
      <w:rFonts w:ascii="Arial" w:eastAsia="Calibri" w:hAnsi="Arial" w:cs="Arial"/>
      <w:i/>
      <w:u w:val="single"/>
    </w:rPr>
  </w:style>
  <w:style w:type="character" w:customStyle="1" w:styleId="subheaddadChar">
    <w:name w:val="subhead_dad Char"/>
    <w:basedOn w:val="DefaultParagraphFont"/>
    <w:link w:val="subheaddad"/>
    <w:rsid w:val="005232E7"/>
    <w:rPr>
      <w:rFonts w:ascii="Arial" w:eastAsia="Calibri" w:hAnsi="Arial" w:cs="Arial"/>
      <w:i/>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142133">
      <w:bodyDiv w:val="1"/>
      <w:marLeft w:val="0"/>
      <w:marRight w:val="0"/>
      <w:marTop w:val="0"/>
      <w:marBottom w:val="0"/>
      <w:divBdr>
        <w:top w:val="none" w:sz="0" w:space="0" w:color="auto"/>
        <w:left w:val="none" w:sz="0" w:space="0" w:color="auto"/>
        <w:bottom w:val="none" w:sz="0" w:space="0" w:color="auto"/>
        <w:right w:val="none" w:sz="0" w:space="0" w:color="auto"/>
      </w:divBdr>
    </w:div>
    <w:div w:id="205144143">
      <w:bodyDiv w:val="1"/>
      <w:marLeft w:val="0"/>
      <w:marRight w:val="0"/>
      <w:marTop w:val="0"/>
      <w:marBottom w:val="0"/>
      <w:divBdr>
        <w:top w:val="none" w:sz="0" w:space="0" w:color="auto"/>
        <w:left w:val="none" w:sz="0" w:space="0" w:color="auto"/>
        <w:bottom w:val="none" w:sz="0" w:space="0" w:color="auto"/>
        <w:right w:val="none" w:sz="0" w:space="0" w:color="auto"/>
      </w:divBdr>
    </w:div>
    <w:div w:id="219832725">
      <w:bodyDiv w:val="1"/>
      <w:marLeft w:val="0"/>
      <w:marRight w:val="0"/>
      <w:marTop w:val="0"/>
      <w:marBottom w:val="0"/>
      <w:divBdr>
        <w:top w:val="none" w:sz="0" w:space="0" w:color="auto"/>
        <w:left w:val="none" w:sz="0" w:space="0" w:color="auto"/>
        <w:bottom w:val="none" w:sz="0" w:space="0" w:color="auto"/>
        <w:right w:val="none" w:sz="0" w:space="0" w:color="auto"/>
      </w:divBdr>
      <w:divsChild>
        <w:div w:id="539168456">
          <w:marLeft w:val="0"/>
          <w:marRight w:val="0"/>
          <w:marTop w:val="0"/>
          <w:marBottom w:val="0"/>
          <w:divBdr>
            <w:top w:val="none" w:sz="0" w:space="0" w:color="auto"/>
            <w:left w:val="none" w:sz="0" w:space="0" w:color="auto"/>
            <w:bottom w:val="none" w:sz="0" w:space="0" w:color="auto"/>
            <w:right w:val="none" w:sz="0" w:space="0" w:color="auto"/>
          </w:divBdr>
          <w:divsChild>
            <w:div w:id="405346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460708">
      <w:bodyDiv w:val="1"/>
      <w:marLeft w:val="0"/>
      <w:marRight w:val="0"/>
      <w:marTop w:val="0"/>
      <w:marBottom w:val="0"/>
      <w:divBdr>
        <w:top w:val="none" w:sz="0" w:space="0" w:color="auto"/>
        <w:left w:val="none" w:sz="0" w:space="0" w:color="auto"/>
        <w:bottom w:val="none" w:sz="0" w:space="0" w:color="auto"/>
        <w:right w:val="none" w:sz="0" w:space="0" w:color="auto"/>
      </w:divBdr>
    </w:div>
    <w:div w:id="526873104">
      <w:bodyDiv w:val="1"/>
      <w:marLeft w:val="0"/>
      <w:marRight w:val="0"/>
      <w:marTop w:val="0"/>
      <w:marBottom w:val="0"/>
      <w:divBdr>
        <w:top w:val="none" w:sz="0" w:space="0" w:color="auto"/>
        <w:left w:val="none" w:sz="0" w:space="0" w:color="auto"/>
        <w:bottom w:val="none" w:sz="0" w:space="0" w:color="auto"/>
        <w:right w:val="none" w:sz="0" w:space="0" w:color="auto"/>
      </w:divBdr>
    </w:div>
    <w:div w:id="531963494">
      <w:bodyDiv w:val="1"/>
      <w:marLeft w:val="0"/>
      <w:marRight w:val="0"/>
      <w:marTop w:val="0"/>
      <w:marBottom w:val="0"/>
      <w:divBdr>
        <w:top w:val="none" w:sz="0" w:space="0" w:color="auto"/>
        <w:left w:val="none" w:sz="0" w:space="0" w:color="auto"/>
        <w:bottom w:val="none" w:sz="0" w:space="0" w:color="auto"/>
        <w:right w:val="none" w:sz="0" w:space="0" w:color="auto"/>
      </w:divBdr>
      <w:divsChild>
        <w:div w:id="2030525033">
          <w:marLeft w:val="0"/>
          <w:marRight w:val="0"/>
          <w:marTop w:val="0"/>
          <w:marBottom w:val="0"/>
          <w:divBdr>
            <w:top w:val="none" w:sz="0" w:space="0" w:color="auto"/>
            <w:left w:val="none" w:sz="0" w:space="0" w:color="auto"/>
            <w:bottom w:val="none" w:sz="0" w:space="0" w:color="auto"/>
            <w:right w:val="none" w:sz="0" w:space="0" w:color="auto"/>
          </w:divBdr>
          <w:divsChild>
            <w:div w:id="41944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519888">
      <w:bodyDiv w:val="1"/>
      <w:marLeft w:val="0"/>
      <w:marRight w:val="0"/>
      <w:marTop w:val="0"/>
      <w:marBottom w:val="0"/>
      <w:divBdr>
        <w:top w:val="none" w:sz="0" w:space="0" w:color="auto"/>
        <w:left w:val="none" w:sz="0" w:space="0" w:color="auto"/>
        <w:bottom w:val="none" w:sz="0" w:space="0" w:color="auto"/>
        <w:right w:val="none" w:sz="0" w:space="0" w:color="auto"/>
      </w:divBdr>
    </w:div>
    <w:div w:id="659843994">
      <w:bodyDiv w:val="1"/>
      <w:marLeft w:val="0"/>
      <w:marRight w:val="0"/>
      <w:marTop w:val="0"/>
      <w:marBottom w:val="0"/>
      <w:divBdr>
        <w:top w:val="none" w:sz="0" w:space="0" w:color="auto"/>
        <w:left w:val="none" w:sz="0" w:space="0" w:color="auto"/>
        <w:bottom w:val="none" w:sz="0" w:space="0" w:color="auto"/>
        <w:right w:val="none" w:sz="0" w:space="0" w:color="auto"/>
      </w:divBdr>
    </w:div>
    <w:div w:id="910044504">
      <w:bodyDiv w:val="1"/>
      <w:marLeft w:val="0"/>
      <w:marRight w:val="0"/>
      <w:marTop w:val="0"/>
      <w:marBottom w:val="0"/>
      <w:divBdr>
        <w:top w:val="none" w:sz="0" w:space="0" w:color="auto"/>
        <w:left w:val="none" w:sz="0" w:space="0" w:color="auto"/>
        <w:bottom w:val="none" w:sz="0" w:space="0" w:color="auto"/>
        <w:right w:val="none" w:sz="0" w:space="0" w:color="auto"/>
      </w:divBdr>
    </w:div>
    <w:div w:id="937257361">
      <w:bodyDiv w:val="1"/>
      <w:marLeft w:val="0"/>
      <w:marRight w:val="0"/>
      <w:marTop w:val="0"/>
      <w:marBottom w:val="0"/>
      <w:divBdr>
        <w:top w:val="none" w:sz="0" w:space="0" w:color="auto"/>
        <w:left w:val="none" w:sz="0" w:space="0" w:color="auto"/>
        <w:bottom w:val="none" w:sz="0" w:space="0" w:color="auto"/>
        <w:right w:val="none" w:sz="0" w:space="0" w:color="auto"/>
      </w:divBdr>
    </w:div>
    <w:div w:id="967931898">
      <w:bodyDiv w:val="1"/>
      <w:marLeft w:val="0"/>
      <w:marRight w:val="0"/>
      <w:marTop w:val="0"/>
      <w:marBottom w:val="0"/>
      <w:divBdr>
        <w:top w:val="none" w:sz="0" w:space="0" w:color="auto"/>
        <w:left w:val="none" w:sz="0" w:space="0" w:color="auto"/>
        <w:bottom w:val="none" w:sz="0" w:space="0" w:color="auto"/>
        <w:right w:val="none" w:sz="0" w:space="0" w:color="auto"/>
      </w:divBdr>
      <w:divsChild>
        <w:div w:id="632909890">
          <w:marLeft w:val="0"/>
          <w:marRight w:val="0"/>
          <w:marTop w:val="0"/>
          <w:marBottom w:val="0"/>
          <w:divBdr>
            <w:top w:val="none" w:sz="0" w:space="0" w:color="auto"/>
            <w:left w:val="none" w:sz="0" w:space="0" w:color="auto"/>
            <w:bottom w:val="none" w:sz="0" w:space="0" w:color="auto"/>
            <w:right w:val="none" w:sz="0" w:space="0" w:color="auto"/>
          </w:divBdr>
          <w:divsChild>
            <w:div w:id="1010983557">
              <w:marLeft w:val="0"/>
              <w:marRight w:val="0"/>
              <w:marTop w:val="0"/>
              <w:marBottom w:val="0"/>
              <w:divBdr>
                <w:top w:val="none" w:sz="0" w:space="0" w:color="auto"/>
                <w:left w:val="none" w:sz="0" w:space="0" w:color="auto"/>
                <w:bottom w:val="none" w:sz="0" w:space="0" w:color="auto"/>
                <w:right w:val="none" w:sz="0" w:space="0" w:color="auto"/>
              </w:divBdr>
              <w:divsChild>
                <w:div w:id="861895707">
                  <w:marLeft w:val="0"/>
                  <w:marRight w:val="0"/>
                  <w:marTop w:val="0"/>
                  <w:marBottom w:val="0"/>
                  <w:divBdr>
                    <w:top w:val="none" w:sz="0" w:space="0" w:color="auto"/>
                    <w:left w:val="none" w:sz="0" w:space="0" w:color="auto"/>
                    <w:bottom w:val="none" w:sz="0" w:space="0" w:color="auto"/>
                    <w:right w:val="none" w:sz="0" w:space="0" w:color="auto"/>
                  </w:divBdr>
                  <w:divsChild>
                    <w:div w:id="1291862612">
                      <w:marLeft w:val="0"/>
                      <w:marRight w:val="0"/>
                      <w:marTop w:val="0"/>
                      <w:marBottom w:val="0"/>
                      <w:divBdr>
                        <w:top w:val="none" w:sz="0" w:space="0" w:color="auto"/>
                        <w:left w:val="none" w:sz="0" w:space="0" w:color="auto"/>
                        <w:bottom w:val="none" w:sz="0" w:space="0" w:color="auto"/>
                        <w:right w:val="none" w:sz="0" w:space="0" w:color="auto"/>
                      </w:divBdr>
                      <w:divsChild>
                        <w:div w:id="1565023344">
                          <w:marLeft w:val="0"/>
                          <w:marRight w:val="0"/>
                          <w:marTop w:val="0"/>
                          <w:marBottom w:val="0"/>
                          <w:divBdr>
                            <w:top w:val="none" w:sz="0" w:space="0" w:color="auto"/>
                            <w:left w:val="none" w:sz="0" w:space="0" w:color="auto"/>
                            <w:bottom w:val="none" w:sz="0" w:space="0" w:color="auto"/>
                            <w:right w:val="none" w:sz="0" w:space="0" w:color="auto"/>
                          </w:divBdr>
                          <w:divsChild>
                            <w:div w:id="177474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9819029">
      <w:bodyDiv w:val="1"/>
      <w:marLeft w:val="0"/>
      <w:marRight w:val="0"/>
      <w:marTop w:val="0"/>
      <w:marBottom w:val="0"/>
      <w:divBdr>
        <w:top w:val="none" w:sz="0" w:space="0" w:color="auto"/>
        <w:left w:val="none" w:sz="0" w:space="0" w:color="auto"/>
        <w:bottom w:val="none" w:sz="0" w:space="0" w:color="auto"/>
        <w:right w:val="none" w:sz="0" w:space="0" w:color="auto"/>
      </w:divBdr>
    </w:div>
    <w:div w:id="1041055749">
      <w:bodyDiv w:val="1"/>
      <w:marLeft w:val="0"/>
      <w:marRight w:val="0"/>
      <w:marTop w:val="0"/>
      <w:marBottom w:val="0"/>
      <w:divBdr>
        <w:top w:val="none" w:sz="0" w:space="0" w:color="auto"/>
        <w:left w:val="none" w:sz="0" w:space="0" w:color="auto"/>
        <w:bottom w:val="none" w:sz="0" w:space="0" w:color="auto"/>
        <w:right w:val="none" w:sz="0" w:space="0" w:color="auto"/>
      </w:divBdr>
    </w:div>
    <w:div w:id="1067343198">
      <w:bodyDiv w:val="1"/>
      <w:marLeft w:val="0"/>
      <w:marRight w:val="0"/>
      <w:marTop w:val="0"/>
      <w:marBottom w:val="0"/>
      <w:divBdr>
        <w:top w:val="none" w:sz="0" w:space="0" w:color="auto"/>
        <w:left w:val="none" w:sz="0" w:space="0" w:color="auto"/>
        <w:bottom w:val="none" w:sz="0" w:space="0" w:color="auto"/>
        <w:right w:val="none" w:sz="0" w:space="0" w:color="auto"/>
      </w:divBdr>
    </w:div>
    <w:div w:id="1238857456">
      <w:bodyDiv w:val="1"/>
      <w:marLeft w:val="0"/>
      <w:marRight w:val="0"/>
      <w:marTop w:val="0"/>
      <w:marBottom w:val="0"/>
      <w:divBdr>
        <w:top w:val="none" w:sz="0" w:space="0" w:color="auto"/>
        <w:left w:val="none" w:sz="0" w:space="0" w:color="auto"/>
        <w:bottom w:val="none" w:sz="0" w:space="0" w:color="auto"/>
        <w:right w:val="none" w:sz="0" w:space="0" w:color="auto"/>
      </w:divBdr>
    </w:div>
    <w:div w:id="1339116680">
      <w:bodyDiv w:val="1"/>
      <w:marLeft w:val="0"/>
      <w:marRight w:val="0"/>
      <w:marTop w:val="0"/>
      <w:marBottom w:val="0"/>
      <w:divBdr>
        <w:top w:val="none" w:sz="0" w:space="0" w:color="auto"/>
        <w:left w:val="none" w:sz="0" w:space="0" w:color="auto"/>
        <w:bottom w:val="none" w:sz="0" w:space="0" w:color="auto"/>
        <w:right w:val="none" w:sz="0" w:space="0" w:color="auto"/>
      </w:divBdr>
    </w:div>
    <w:div w:id="1574003542">
      <w:bodyDiv w:val="1"/>
      <w:marLeft w:val="0"/>
      <w:marRight w:val="0"/>
      <w:marTop w:val="0"/>
      <w:marBottom w:val="0"/>
      <w:divBdr>
        <w:top w:val="none" w:sz="0" w:space="0" w:color="auto"/>
        <w:left w:val="none" w:sz="0" w:space="0" w:color="auto"/>
        <w:bottom w:val="none" w:sz="0" w:space="0" w:color="auto"/>
        <w:right w:val="none" w:sz="0" w:space="0" w:color="auto"/>
      </w:divBdr>
    </w:div>
    <w:div w:id="1694107386">
      <w:bodyDiv w:val="1"/>
      <w:marLeft w:val="0"/>
      <w:marRight w:val="0"/>
      <w:marTop w:val="0"/>
      <w:marBottom w:val="0"/>
      <w:divBdr>
        <w:top w:val="none" w:sz="0" w:space="0" w:color="auto"/>
        <w:left w:val="none" w:sz="0" w:space="0" w:color="auto"/>
        <w:bottom w:val="none" w:sz="0" w:space="0" w:color="auto"/>
        <w:right w:val="none" w:sz="0" w:space="0" w:color="auto"/>
      </w:divBdr>
      <w:divsChild>
        <w:div w:id="1317613871">
          <w:marLeft w:val="0"/>
          <w:marRight w:val="0"/>
          <w:marTop w:val="0"/>
          <w:marBottom w:val="0"/>
          <w:divBdr>
            <w:top w:val="none" w:sz="0" w:space="0" w:color="auto"/>
            <w:left w:val="none" w:sz="0" w:space="0" w:color="auto"/>
            <w:bottom w:val="none" w:sz="0" w:space="0" w:color="auto"/>
            <w:right w:val="none" w:sz="0" w:space="0" w:color="auto"/>
          </w:divBdr>
          <w:divsChild>
            <w:div w:id="1375502280">
              <w:marLeft w:val="0"/>
              <w:marRight w:val="0"/>
              <w:marTop w:val="0"/>
              <w:marBottom w:val="0"/>
              <w:divBdr>
                <w:top w:val="none" w:sz="0" w:space="0" w:color="auto"/>
                <w:left w:val="none" w:sz="0" w:space="0" w:color="auto"/>
                <w:bottom w:val="none" w:sz="0" w:space="0" w:color="auto"/>
                <w:right w:val="none" w:sz="0" w:space="0" w:color="auto"/>
              </w:divBdr>
              <w:divsChild>
                <w:div w:id="1618877247">
                  <w:marLeft w:val="0"/>
                  <w:marRight w:val="0"/>
                  <w:marTop w:val="0"/>
                  <w:marBottom w:val="0"/>
                  <w:divBdr>
                    <w:top w:val="none" w:sz="0" w:space="0" w:color="auto"/>
                    <w:left w:val="none" w:sz="0" w:space="0" w:color="auto"/>
                    <w:bottom w:val="none" w:sz="0" w:space="0" w:color="auto"/>
                    <w:right w:val="none" w:sz="0" w:space="0" w:color="auto"/>
                  </w:divBdr>
                  <w:divsChild>
                    <w:div w:id="763764093">
                      <w:marLeft w:val="0"/>
                      <w:marRight w:val="0"/>
                      <w:marTop w:val="0"/>
                      <w:marBottom w:val="0"/>
                      <w:divBdr>
                        <w:top w:val="none" w:sz="0" w:space="0" w:color="auto"/>
                        <w:left w:val="none" w:sz="0" w:space="0" w:color="auto"/>
                        <w:bottom w:val="none" w:sz="0" w:space="0" w:color="auto"/>
                        <w:right w:val="none" w:sz="0" w:space="0" w:color="auto"/>
                      </w:divBdr>
                      <w:divsChild>
                        <w:div w:id="1750148783">
                          <w:marLeft w:val="0"/>
                          <w:marRight w:val="0"/>
                          <w:marTop w:val="0"/>
                          <w:marBottom w:val="0"/>
                          <w:divBdr>
                            <w:top w:val="none" w:sz="0" w:space="0" w:color="auto"/>
                            <w:left w:val="none" w:sz="0" w:space="0" w:color="auto"/>
                            <w:bottom w:val="none" w:sz="0" w:space="0" w:color="auto"/>
                            <w:right w:val="none" w:sz="0" w:space="0" w:color="auto"/>
                          </w:divBdr>
                          <w:divsChild>
                            <w:div w:id="44670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1707314">
      <w:bodyDiv w:val="1"/>
      <w:marLeft w:val="0"/>
      <w:marRight w:val="0"/>
      <w:marTop w:val="0"/>
      <w:marBottom w:val="0"/>
      <w:divBdr>
        <w:top w:val="none" w:sz="0" w:space="0" w:color="auto"/>
        <w:left w:val="none" w:sz="0" w:space="0" w:color="auto"/>
        <w:bottom w:val="none" w:sz="0" w:space="0" w:color="auto"/>
        <w:right w:val="none" w:sz="0" w:space="0" w:color="auto"/>
      </w:divBdr>
    </w:div>
    <w:div w:id="1778331705">
      <w:bodyDiv w:val="1"/>
      <w:marLeft w:val="0"/>
      <w:marRight w:val="0"/>
      <w:marTop w:val="0"/>
      <w:marBottom w:val="0"/>
      <w:divBdr>
        <w:top w:val="none" w:sz="0" w:space="0" w:color="auto"/>
        <w:left w:val="none" w:sz="0" w:space="0" w:color="auto"/>
        <w:bottom w:val="none" w:sz="0" w:space="0" w:color="auto"/>
        <w:right w:val="none" w:sz="0" w:space="0" w:color="auto"/>
      </w:divBdr>
    </w:div>
    <w:div w:id="1817717503">
      <w:bodyDiv w:val="1"/>
      <w:marLeft w:val="0"/>
      <w:marRight w:val="0"/>
      <w:marTop w:val="0"/>
      <w:marBottom w:val="0"/>
      <w:divBdr>
        <w:top w:val="none" w:sz="0" w:space="0" w:color="auto"/>
        <w:left w:val="none" w:sz="0" w:space="0" w:color="auto"/>
        <w:bottom w:val="none" w:sz="0" w:space="0" w:color="auto"/>
        <w:right w:val="none" w:sz="0" w:space="0" w:color="auto"/>
      </w:divBdr>
    </w:div>
    <w:div w:id="1868834992">
      <w:bodyDiv w:val="1"/>
      <w:marLeft w:val="0"/>
      <w:marRight w:val="0"/>
      <w:marTop w:val="0"/>
      <w:marBottom w:val="0"/>
      <w:divBdr>
        <w:top w:val="none" w:sz="0" w:space="0" w:color="auto"/>
        <w:left w:val="none" w:sz="0" w:space="0" w:color="auto"/>
        <w:bottom w:val="none" w:sz="0" w:space="0" w:color="auto"/>
        <w:right w:val="none" w:sz="0" w:space="0" w:color="auto"/>
      </w:divBdr>
      <w:divsChild>
        <w:div w:id="612368724">
          <w:marLeft w:val="0"/>
          <w:marRight w:val="0"/>
          <w:marTop w:val="0"/>
          <w:marBottom w:val="0"/>
          <w:divBdr>
            <w:top w:val="none" w:sz="0" w:space="0" w:color="auto"/>
            <w:left w:val="none" w:sz="0" w:space="0" w:color="auto"/>
            <w:bottom w:val="none" w:sz="0" w:space="0" w:color="auto"/>
            <w:right w:val="none" w:sz="0" w:space="0" w:color="auto"/>
          </w:divBdr>
          <w:divsChild>
            <w:div w:id="12099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702141">
      <w:bodyDiv w:val="1"/>
      <w:marLeft w:val="0"/>
      <w:marRight w:val="0"/>
      <w:marTop w:val="0"/>
      <w:marBottom w:val="0"/>
      <w:divBdr>
        <w:top w:val="none" w:sz="0" w:space="0" w:color="auto"/>
        <w:left w:val="none" w:sz="0" w:space="0" w:color="auto"/>
        <w:bottom w:val="none" w:sz="0" w:space="0" w:color="auto"/>
        <w:right w:val="none" w:sz="0" w:space="0" w:color="auto"/>
      </w:divBdr>
      <w:divsChild>
        <w:div w:id="2068525316">
          <w:marLeft w:val="0"/>
          <w:marRight w:val="0"/>
          <w:marTop w:val="0"/>
          <w:marBottom w:val="0"/>
          <w:divBdr>
            <w:top w:val="none" w:sz="0" w:space="0" w:color="auto"/>
            <w:left w:val="none" w:sz="0" w:space="0" w:color="auto"/>
            <w:bottom w:val="none" w:sz="0" w:space="0" w:color="auto"/>
            <w:right w:val="none" w:sz="0" w:space="0" w:color="auto"/>
          </w:divBdr>
          <w:divsChild>
            <w:div w:id="3574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758924">
      <w:bodyDiv w:val="1"/>
      <w:marLeft w:val="0"/>
      <w:marRight w:val="0"/>
      <w:marTop w:val="0"/>
      <w:marBottom w:val="0"/>
      <w:divBdr>
        <w:top w:val="none" w:sz="0" w:space="0" w:color="auto"/>
        <w:left w:val="none" w:sz="0" w:space="0" w:color="auto"/>
        <w:bottom w:val="none" w:sz="0" w:space="0" w:color="auto"/>
        <w:right w:val="none" w:sz="0" w:space="0" w:color="auto"/>
      </w:divBdr>
    </w:div>
    <w:div w:id="2030257703">
      <w:bodyDiv w:val="1"/>
      <w:marLeft w:val="0"/>
      <w:marRight w:val="0"/>
      <w:marTop w:val="0"/>
      <w:marBottom w:val="0"/>
      <w:divBdr>
        <w:top w:val="none" w:sz="0" w:space="0" w:color="auto"/>
        <w:left w:val="none" w:sz="0" w:space="0" w:color="auto"/>
        <w:bottom w:val="none" w:sz="0" w:space="0" w:color="auto"/>
        <w:right w:val="none" w:sz="0" w:space="0" w:color="auto"/>
      </w:divBdr>
    </w:div>
    <w:div w:id="20625139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90A16-B64A-4D83-931C-3552EDA32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16</Words>
  <Characters>237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Varisco</dc:creator>
  <cp:keywords/>
  <cp:lastModifiedBy>Swati Maurya</cp:lastModifiedBy>
  <cp:revision>2</cp:revision>
  <dcterms:created xsi:type="dcterms:W3CDTF">2025-07-10T04:13:00Z</dcterms:created>
  <dcterms:modified xsi:type="dcterms:W3CDTF">2025-07-10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kGnGyMU"/&gt;&lt;style id="http://www.zotero.org/styles/drug-and-alcohol-dependence"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